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4A1E05" w14:textId="7AF5D43B" w:rsidR="00E86B9B" w:rsidRPr="00A237EE" w:rsidRDefault="00340627" w:rsidP="00FE023F">
      <w:pPr>
        <w:spacing w:after="160" w:line="360" w:lineRule="auto"/>
        <w:jc w:val="center"/>
        <w:rPr>
          <w:rFonts w:ascii="Franklin Gothic Book" w:hAnsi="Franklin Gothic Book"/>
          <w:b/>
          <w:color w:val="000000" w:themeColor="text1"/>
          <w:sz w:val="24"/>
          <w:szCs w:val="20"/>
          <w:lang w:val="en-GB"/>
        </w:rPr>
      </w:pPr>
      <w:r w:rsidRPr="00A237EE">
        <w:rPr>
          <w:rFonts w:ascii="Franklin Gothic Book" w:hAnsi="Franklin Gothic Book"/>
          <w:b/>
          <w:color w:val="000000" w:themeColor="text1"/>
          <w:sz w:val="24"/>
          <w:szCs w:val="20"/>
          <w:lang w:val="en-GB"/>
        </w:rPr>
        <w:t>REFERENCES</w:t>
      </w:r>
    </w:p>
    <w:p w14:paraId="3A723342" w14:textId="3DD3DD68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McDonald D, et al. </w:t>
      </w:r>
      <w:hyperlink r:id="rId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American gut: An open platform for citizen science microbiome research</w:t>
        </w:r>
      </w:hyperlink>
      <w:r w:rsidR="009D2198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Msystems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2018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3:e00031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8. [</w:t>
      </w:r>
      <w:proofErr w:type="spellStart"/>
      <w:r w:rsidR="006D7B16">
        <w:fldChar w:fldCharType="begin"/>
      </w:r>
      <w:r w:rsidR="006D7B16">
        <w:instrText xml:space="preserve"> HYPERLINK "https://doi.org/10.1128/mSystems.00031-18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9795809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4A25427E" w14:textId="03BAD876" w:rsidR="00F570A5" w:rsidRPr="00A237EE" w:rsidRDefault="009D2198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Barbara AM, et </w:t>
      </w:r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al. </w:t>
      </w:r>
      <w:hyperlink r:id="rId10" w:anchor="ethics" w:history="1">
        <w:r w:rsidR="00F570A5"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A framework for human microbiome research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Nature. 2012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</w:t>
      </w:r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486:215</w:t>
      </w:r>
      <w:proofErr w:type="gramEnd"/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221. [</w:t>
      </w:r>
      <w:proofErr w:type="spellStart"/>
      <w:r w:rsidR="006D7B16">
        <w:fldChar w:fldCharType="begin"/>
      </w:r>
      <w:r w:rsidR="006D7B16">
        <w:instrText xml:space="preserve"> HYPERLINK "https://doi.org/10.1038/nature11209" </w:instrText>
      </w:r>
      <w:r w:rsidR="006D7B16">
        <w:fldChar w:fldCharType="separate"/>
      </w:r>
      <w:r w:rsidR="00F570A5"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11" w:history="1">
        <w:r w:rsidR="00F570A5"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2699610/" </w:instrText>
      </w:r>
      <w:r w:rsidR="006D7B16">
        <w:fldChar w:fldCharType="separate"/>
      </w:r>
      <w:r w:rsidR="00F570A5"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1274BB9C" w14:textId="4123B0AE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Sinha R, et al. </w:t>
      </w:r>
      <w:hyperlink r:id="rId12" w:history="1">
        <w:proofErr w:type="gramStart"/>
        <w:r w:rsidR="00BB5A70"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Collecting</w:t>
        </w:r>
        <w:proofErr w:type="gramEnd"/>
        <w:r w:rsidR="00BB5A70"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al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samples for microbiome analyses in epidemiology studie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Cancer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Epidemio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Biomark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Preve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</w:t>
      </w:r>
      <w:r w:rsidR="009D2198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2016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25:407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416. [</w:t>
      </w:r>
      <w:proofErr w:type="spellStart"/>
      <w:r w:rsidR="006D7B16">
        <w:fldChar w:fldCharType="begin"/>
      </w:r>
      <w:r w:rsidR="006D7B16">
        <w:instrText xml:space="preserve"> HYPERLINK "https://doi.org/10.1158/1055-9965.EPI-15-0951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1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6604270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234E0F5D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Reyma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M, et al. </w:t>
      </w:r>
      <w:hyperlink r:id="rId14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Rectal swabs are a reliable proxy for faecal samples in infant gut microbiota research based on 16S-rRNA sequencing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ci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Rep. 2019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9:1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8. [</w:t>
      </w:r>
      <w:proofErr w:type="spellStart"/>
      <w:r w:rsidR="006D7B16">
        <w:fldChar w:fldCharType="begin"/>
      </w:r>
      <w:r w:rsidR="006D7B16">
        <w:instrText xml:space="preserve"> HYPERLINK "https://doi.org/10.1038/s41598-019-52549-z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15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1690798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04B02566" w14:textId="592308BE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Bieh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LM, et al. </w:t>
      </w:r>
      <w:hyperlink r:id="rId1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Usability of rectal swabs for microbiome sampling in a cohort study of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hematological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and oncological patients</w:t>
        </w:r>
      </w:hyperlink>
      <w:r w:rsidR="009D2198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="009D2198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PloS</w:t>
      </w:r>
      <w:proofErr w:type="spellEnd"/>
      <w:r w:rsidR="009D2198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one.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2019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4:e0215428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[</w:t>
      </w:r>
      <w:proofErr w:type="spellStart"/>
      <w:r w:rsidR="006D7B16">
        <w:fldChar w:fldCharType="begin"/>
      </w:r>
      <w:r w:rsidR="006D7B16">
        <w:instrText xml:space="preserve"> HYPERLINK "https://doi.org/10.1371/journal.pone.0215428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1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0986251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74977FE3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Kumar R, et al. </w:t>
      </w:r>
      <w:hyperlink r:id="rId1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etting started with microbiome analysis: Sample acquisition to bioinformatic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Curr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protoc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Human Genet. 2014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82:18.8.1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8.8.29. [</w:t>
      </w:r>
      <w:proofErr w:type="spellStart"/>
      <w:r w:rsidR="006D7B16">
        <w:fldChar w:fldCharType="begin"/>
      </w:r>
      <w:r w:rsidR="006D7B16">
        <w:instrText xml:space="preserve"> HYPERLINK "https://doi.org/10.1002/0471142905.hg1808s82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1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5042718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73120C64" w14:textId="705818D4" w:rsidR="00F570A5" w:rsidRPr="00A237EE" w:rsidRDefault="009D2198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Dubois G, </w:t>
      </w:r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et al. </w:t>
      </w:r>
      <w:hyperlink r:id="rId20" w:history="1">
        <w:r w:rsidR="00F570A5"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The Inuit gut microbiome is dynamic over time and shaped by traditional foods</w:t>
        </w:r>
      </w:hyperlink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Microbiome. 2017</w:t>
      </w:r>
      <w:proofErr w:type="gramStart"/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5:1</w:t>
      </w:r>
      <w:proofErr w:type="gramEnd"/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2. [</w:t>
      </w:r>
      <w:proofErr w:type="spellStart"/>
      <w:r w:rsidR="006D7B16">
        <w:fldChar w:fldCharType="begin"/>
      </w:r>
      <w:r w:rsidR="006D7B16">
        <w:instrText xml:space="preserve"> HYPERLINK "https://doi.org/10.1186/s40168-017-0370-7" </w:instrText>
      </w:r>
      <w:r w:rsidR="006D7B16">
        <w:fldChar w:fldCharType="separate"/>
      </w:r>
      <w:r w:rsidR="00F570A5"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21" w:history="1">
        <w:r w:rsidR="00F570A5"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www.ncbi.nlm.nih.gov/pmc/articles/PMC5689144/" </w:instrText>
      </w:r>
      <w:r w:rsidR="006D7B16">
        <w:fldChar w:fldCharType="separate"/>
      </w:r>
      <w:r w:rsidR="00F570A5"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="00F570A5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16724BF2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Kurian SM, et al. </w:t>
      </w:r>
      <w:hyperlink r:id="rId22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Feasibility and comparison study of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al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sample collection methods in healthy volunteers and solid organ transplant recipients using 16S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rRNA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and metagenomics approache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Biopreserv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Biobank. 2020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8:42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440. [</w:t>
      </w:r>
      <w:proofErr w:type="spellStart"/>
      <w:r w:rsidR="006D7B16">
        <w:fldChar w:fldCharType="begin"/>
      </w:r>
      <w:r w:rsidR="006D7B16">
        <w:instrText xml:space="preserve"> HYPERLINK "https://doi.org/10.1089/bio.2020.0032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2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2833508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9D840E1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Wu WK, et al. </w:t>
      </w:r>
      <w:hyperlink r:id="rId24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Optimization of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al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sample processing for microbiome study-the journey from bathroom to bench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J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Formos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Med Assoc. 2019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18:54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555. [</w:t>
      </w:r>
      <w:proofErr w:type="spellStart"/>
      <w:r w:rsidR="006D7B16">
        <w:fldChar w:fldCharType="begin"/>
      </w:r>
      <w:r w:rsidR="006D7B16">
        <w:instrText xml:space="preserve"> HYPERLINK "https://doi.org/10.1016/j.jfma.2018.02.005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25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9490879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83DD9E5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Zackular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JP, et al. </w:t>
      </w:r>
      <w:hyperlink r:id="rId2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The human gut microbiome as a screening tool for colorectal cance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Cancer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Prev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Res. 2014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7:1112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121. [</w:t>
      </w:r>
      <w:proofErr w:type="spellStart"/>
      <w:r w:rsidR="006D7B16">
        <w:fldChar w:fldCharType="begin"/>
      </w:r>
      <w:r w:rsidR="006D7B16">
        <w:instrText xml:space="preserve"> HYPERLINK "https://doi.org/10.1158/1940-6207.CAPR-14-0129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2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5104642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7DCFE15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Costea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PI, et al. </w:t>
      </w:r>
      <w:hyperlink r:id="rId2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Towards standards for human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al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sample processing in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metagenomic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studie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Nat Biotechnol. 2017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35:1069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076. [</w:t>
      </w:r>
      <w:proofErr w:type="spellStart"/>
      <w:r w:rsidR="006D7B16">
        <w:fldChar w:fldCharType="begin"/>
      </w:r>
      <w:r w:rsidR="006D7B16">
        <w:instrText xml:space="preserve"> HYPERLINK "https://doi.org/10.1038/nbt.3960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2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8967887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] </w:t>
      </w:r>
    </w:p>
    <w:p w14:paraId="340C47F1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Vogtman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E, et al. </w:t>
      </w:r>
      <w:hyperlink r:id="rId30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Comparison of collection methods for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al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samples in microbiome studie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Am J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Epidemio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2017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85:11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23. [</w:t>
      </w:r>
      <w:proofErr w:type="spellStart"/>
      <w:r w:rsidR="006D7B16">
        <w:fldChar w:fldCharType="begin"/>
      </w:r>
      <w:r w:rsidR="006D7B16">
        <w:instrText xml:space="preserve"> HYPERLINK "https://doi.org/10.1093/aje/kww177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31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7986704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5630B9FF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Watson EJ, et al. </w:t>
      </w:r>
      <w:hyperlink r:id="rId32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Human faecal collection methods demonstrate a bias in microbiome composition by cell wall structure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ci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Rep. 2019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9:1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8. [</w:t>
      </w:r>
      <w:proofErr w:type="spellStart"/>
      <w:r w:rsidR="006D7B16">
        <w:fldChar w:fldCharType="begin"/>
      </w:r>
      <w:r w:rsidR="006D7B16">
        <w:instrText xml:space="preserve"> HYPERLINK "https://doi.org/10.1038/s41598-019-53183-5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3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1727963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265C567D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Wu WK, et al. </w:t>
      </w:r>
      <w:hyperlink r:id="rId34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Optimization of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al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sample processing for microbiome study-the journey from bathroom to bench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J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Formos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Med Assoc. 2018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18:54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555. [</w:t>
      </w:r>
      <w:proofErr w:type="spellStart"/>
      <w:r w:rsidR="006D7B16">
        <w:fldChar w:fldCharType="begin"/>
      </w:r>
      <w:r w:rsidR="006D7B16">
        <w:instrText xml:space="preserve"> HYPERLINK "https://doi.org/10.1016/j.jfma.2018.02.005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35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9490879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F6EADA3" w14:textId="457CAA79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Sutherland VL, et al. </w:t>
      </w:r>
      <w:hyperlink r:id="rId3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The gut microbiome and xenobiotics: Identifying knowledge gap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Toxico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Sci. 2020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76:1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0. [</w:t>
      </w:r>
      <w:proofErr w:type="spellStart"/>
      <w:r w:rsidR="006D7B16">
        <w:fldChar w:fldCharType="begin"/>
      </w:r>
      <w:r w:rsidR="006D7B16">
        <w:instrText xml:space="preserve"> HYPERLINK "https://doi.org/10.1093/toxsci/kfaa060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3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www.ncbi.nlm.nih.gov/pmc/articles/PMC7850111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140810D9" w14:textId="7EBD769F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lastRenderedPageBreak/>
        <w:t xml:space="preserve">Lewis SJ, et al. </w:t>
      </w:r>
      <w:hyperlink r:id="rId3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Stool form scale as a useful guide to intestinal transit time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cand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J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Gastroentero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1997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32:920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924. [</w:t>
      </w:r>
      <w:proofErr w:type="spellStart"/>
      <w:r w:rsidR="006D7B16">
        <w:fldChar w:fldCharType="begin"/>
      </w:r>
      <w:r w:rsidR="006D7B16">
        <w:instrText xml:space="preserve"> HYPERLINK "https://doi.org/10.3109/00365529709011203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3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9299672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147B0504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Callahan BJ, et al. </w:t>
      </w:r>
      <w:hyperlink r:id="rId40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DADA2: High-resolution sample inference from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illumina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amplicon data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Nat Methods. 2016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3:581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583. [</w:t>
      </w:r>
      <w:proofErr w:type="spellStart"/>
      <w:r w:rsidR="006D7B16">
        <w:fldChar w:fldCharType="begin"/>
      </w:r>
      <w:r w:rsidR="006D7B16">
        <w:instrText xml:space="preserve"> HYPERLINK "https://doi.org/10.1038/nmeth.3869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41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www.ncbi.nlm.nih.gov/pmc/articles/PMC4927377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4E7C1610" w14:textId="317DB6B8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Bolye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E, et al. </w:t>
      </w:r>
      <w:hyperlink r:id="rId42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Reproducible, interactive, scalable and extensible microbiome data science using QIIME 2</w:t>
        </w:r>
      </w:hyperlink>
      <w:r w:rsidR="009D2198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Nat Biotechnol. 2019</w:t>
      </w:r>
      <w:proofErr w:type="gramStart"/>
      <w:r w:rsidR="009D2198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37:852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857. [</w:t>
      </w:r>
      <w:proofErr w:type="spellStart"/>
      <w:r w:rsidR="006D7B16">
        <w:fldChar w:fldCharType="begin"/>
      </w:r>
      <w:r w:rsidR="006D7B16">
        <w:instrText xml:space="preserve"> HYPERLINK "https://doi.org/10.1038/s41587-019-0209-9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4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www.ncbi.nlm.nih.gov/pmc/articles/PMC7015180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096732B7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Quast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C, et al. </w:t>
      </w:r>
      <w:hyperlink r:id="rId44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The SILVA ribosomal RNA gene database project: Improved data processing and web-based tool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Nucleic Acids Res. 2012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41:D590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D596. [</w:t>
      </w:r>
      <w:proofErr w:type="spellStart"/>
      <w:r w:rsidR="006D7B16">
        <w:fldChar w:fldCharType="begin"/>
      </w:r>
      <w:r w:rsidR="006D7B16">
        <w:instrText xml:space="preserve"> HYPERLINK "https://doi.org/10.1093/nar/gks1219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45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3193283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57115438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Shannon CE. </w:t>
      </w:r>
      <w:hyperlink r:id="rId4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A mathematical theory of communication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ACM Mob Comp Comm.2001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5:3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55. [</w:t>
      </w:r>
      <w:proofErr w:type="spellStart"/>
      <w:r w:rsidR="006D7B16">
        <w:fldChar w:fldCharType="begin"/>
      </w:r>
      <w:r w:rsidR="006D7B16">
        <w:instrText xml:space="preserve"> HYPERLINK "https://doi.org/10.1145/584091.584093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4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4ED8DBF5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Chao A. </w:t>
      </w:r>
      <w:hyperlink r:id="rId4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Nonparametric estimation of the number of classes in a population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cand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J Statist. 1984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1:26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270. [</w:t>
      </w:r>
      <w:hyperlink r:id="rId4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707B2A41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Pielou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EC. </w:t>
      </w:r>
      <w:hyperlink r:id="rId50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The measurement of diversity in different types of biological collection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J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Theor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Biol. 1966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3:131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44. [</w:t>
      </w:r>
      <w:proofErr w:type="spellStart"/>
      <w:r w:rsidR="006D7B16">
        <w:fldChar w:fldCharType="begin"/>
      </w:r>
      <w:r w:rsidR="006D7B16">
        <w:instrText xml:space="preserve"> HYPERLINK "https://doi.org/10.1016/0022-5193(66)90013-0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51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4011012A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Cox MAA, et al. </w:t>
      </w:r>
      <w:hyperlink r:id="rId52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Multidimensional scaling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Handbook of data visualization. 2008:315-347. [</w:t>
      </w:r>
      <w:hyperlink r:id="rId5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67668458" w14:textId="5D6D71F4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Bray JR, et al. </w:t>
      </w:r>
      <w:hyperlink r:id="rId54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An ordination of the upland forest communities of southern </w:t>
        </w:r>
        <w:proofErr w:type="spellStart"/>
        <w:proofErr w:type="gram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wisconsin</w:t>
        </w:r>
        <w:proofErr w:type="spellEnd"/>
        <w:proofErr w:type="gramEnd"/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Eco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Monogr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1957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27:32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349. [</w:t>
      </w:r>
      <w:proofErr w:type="spellStart"/>
      <w:r w:rsidR="006D7B16">
        <w:fldChar w:fldCharType="begin"/>
      </w:r>
      <w:r w:rsidR="006D7B16">
        <w:instrText xml:space="preserve"> HYPERLINK "https://doi.org/10.2307/1942268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55" w:history="1">
        <w:r w:rsidRPr="00441ED1">
          <w:rPr>
            <w:rStyle w:val="Hyperlink"/>
            <w:rFonts w:ascii="Franklin Gothic Book" w:hAnsi="Franklin Gothic Book"/>
            <w:color w:val="auto"/>
            <w:sz w:val="20"/>
            <w:szCs w:val="20"/>
            <w:u w:val="none"/>
            <w:lang w:val="en-GB"/>
          </w:rPr>
          <w:t>Google Scholar</w:t>
        </w:r>
      </w:hyperlink>
      <w:r w:rsidRPr="00441ED1">
        <w:rPr>
          <w:rFonts w:ascii="Franklin Gothic Book" w:hAnsi="Franklin Gothic Book"/>
          <w:sz w:val="20"/>
          <w:szCs w:val="20"/>
          <w:lang w:val="en-GB"/>
        </w:rPr>
        <w:t>]</w:t>
      </w:r>
      <w:bookmarkStart w:id="0" w:name="_GoBack"/>
      <w:bookmarkEnd w:id="0"/>
    </w:p>
    <w:p w14:paraId="62F006DF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Jaccard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P. </w:t>
      </w:r>
      <w:hyperlink r:id="rId5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Comparative study of the floral distribution in a portion of the </w:t>
        </w:r>
        <w:proofErr w:type="gram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alps</w:t>
        </w:r>
        <w:proofErr w:type="gram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and the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jura</w:t>
        </w:r>
        <w:proofErr w:type="spellEnd"/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Bull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oc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Vaudoise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ci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Nat. 1901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37:547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579. [</w:t>
      </w:r>
      <w:hyperlink r:id="rId5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2D449039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Mann HB, et al. </w:t>
      </w:r>
      <w:hyperlink r:id="rId5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On a test of whether one of two random variables is stochastically larger than the othe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Ann Math Stat. 1947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8:50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60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hyperlink r:id="rId5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A5DB42C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Anderson MJ. </w:t>
      </w:r>
      <w:hyperlink r:id="rId60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A new method for non-parametric multivariate analysis of variance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Aus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Ecol. 2001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26:32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46. [</w:t>
      </w:r>
      <w:proofErr w:type="spellStart"/>
      <w:r w:rsidR="006D7B16">
        <w:fldChar w:fldCharType="begin"/>
      </w:r>
      <w:r w:rsidR="006D7B16">
        <w:instrText xml:space="preserve"> HYPERLINK "https://doi.org/10.1111/j.1442-9993.2001.01070.pp.x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61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7D5D12E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Daniel WW. </w:t>
      </w:r>
      <w:hyperlink r:id="rId62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The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kruskal-wallis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one-way analysis of variance by rank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App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Nonpar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tatis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1990:226-234. [</w:t>
      </w:r>
      <w:hyperlink r:id="rId6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20C69958" w14:textId="443F8629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Rose C, et al. </w:t>
      </w:r>
      <w:hyperlink r:id="rId64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The characterization of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es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and urine: A review of the literature to inform advanced treatment technology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Crit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Rev Environ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ci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Technol</w:t>
      </w:r>
      <w:r w:rsidR="009D2198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2015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45:1827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879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proofErr w:type="spellStart"/>
      <w:r w:rsidR="006D7B16">
        <w:fldChar w:fldCharType="begin"/>
      </w:r>
      <w:r w:rsidR="006D7B16">
        <w:instrText xml:space="preserve"> HYPERLINK "https://doi.org/10.1080/10643389.2014.1000761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65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www.ncbi.nlm.nih.gov/pmc/articles/PMC4500995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7DF59151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Papanicolas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LE, et al. </w:t>
      </w:r>
      <w:hyperlink r:id="rId6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Bacterial viability in faecal transplants: Which bacteria survive</w:t>
        </w:r>
        <w:proofErr w:type="gram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?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Ebiomed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2019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41:509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516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proofErr w:type="spellStart"/>
      <w:r w:rsidR="006D7B16">
        <w:fldChar w:fldCharType="begin"/>
      </w:r>
      <w:r w:rsidR="006D7B16">
        <w:instrText xml:space="preserve"> HYPERLINK "https://doi.org/10.1016/j.ebiom.2019.02.023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6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0796005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50D4D426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Gorzelak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MA, et al. </w:t>
      </w:r>
      <w:hyperlink r:id="rId6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Methods for improving human gut microbiome data by reducing variability through sample processing and storage of stool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PLoS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One. 2015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0:e0134802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proofErr w:type="spellStart"/>
      <w:r w:rsidR="006D7B16">
        <w:fldChar w:fldCharType="begin"/>
      </w:r>
      <w:r w:rsidR="006D7B16">
        <w:instrText xml:space="preserve"> HYPERLINK "https://doi.org/10.1371/journal.pone.0134802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6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6252519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0FDB9C3C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lastRenderedPageBreak/>
        <w:t xml:space="preserve">Wu GD, et al. </w:t>
      </w:r>
      <w:hyperlink r:id="rId70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Sampling and pyrosequencing methods for characterizing bacterial communities in the human gut using 16S sequence tag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BMC Microbiol. 2010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0:206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[</w:t>
      </w:r>
      <w:proofErr w:type="spellStart"/>
      <w:r w:rsidR="006D7B16">
        <w:fldChar w:fldCharType="begin"/>
      </w:r>
      <w:r w:rsidR="006D7B16">
        <w:instrText xml:space="preserve"> HYPERLINK "https://doi.org/10.1186/1471-2180-10-206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71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0673359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770568E2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Huso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DH, et al. </w:t>
      </w:r>
      <w:hyperlink r:id="rId72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A simple statistical test of taxonomic or functional homogeneity using replicated microbiome sequencing sample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J Biotechnol. 2017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250:4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50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proofErr w:type="spellStart"/>
      <w:r w:rsidR="006D7B16">
        <w:fldChar w:fldCharType="begin"/>
      </w:r>
      <w:r w:rsidR="006D7B16">
        <w:instrText xml:space="preserve"> HYPERLINK "https://doi.org/10.1016/j.jbiotec.2016.10.020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7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7984120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2595A40F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Gratto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J, et al. </w:t>
      </w:r>
      <w:hyperlink r:id="rId74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Optimized sample handling strategy for metabolic profiling of human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es</w:t>
        </w:r>
        <w:proofErr w:type="spellEnd"/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Anal Chem. 2016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88:4661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4668. [</w:t>
      </w:r>
      <w:proofErr w:type="spellStart"/>
      <w:r w:rsidR="006D7B16">
        <w:fldChar w:fldCharType="begin"/>
      </w:r>
      <w:r w:rsidR="006D7B16">
        <w:instrText xml:space="preserve"> HYPERLINK "https://doi.org/10.1021/acs.analchem.5b04159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75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7065191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78C393F6" w14:textId="502A434F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Herreweghe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FV, et al. </w:t>
      </w:r>
      <w:hyperlink r:id="rId7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Mucin degradation niche as a driver of microbiome composition and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Akkermansia</w:t>
        </w:r>
        <w:proofErr w:type="spellEnd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 xml:space="preserve">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muciniphila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abundance in a dynamic gut model is donor independent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FEMS Microbiol Ecol. 2018</w:t>
      </w:r>
      <w:proofErr w:type="gramStart"/>
      <w:r w:rsidR="00BB5A70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94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: fiy186. [</w:t>
      </w:r>
      <w:proofErr w:type="spellStart"/>
      <w:r w:rsidR="006D7B16">
        <w:fldChar w:fldCharType="begin"/>
      </w:r>
      <w:r w:rsidR="006D7B16">
        <w:instrText xml:space="preserve"> HYPERLINK "https://doi.org/10.1093/femsec/fiy186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7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0239657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02102D45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Ouyang J, et al. </w:t>
      </w:r>
      <w:hyperlink r:id="rId7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The Bacterium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Akkermansia</w:t>
        </w:r>
        <w:proofErr w:type="spellEnd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 xml:space="preserve">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muciniphila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: A sentinel for gut permeability and its relevance to HIV-related inflammation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Front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Immuno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2020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1:64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[</w:t>
      </w:r>
      <w:proofErr w:type="spellStart"/>
      <w:r w:rsidR="006D7B16">
        <w:fldChar w:fldCharType="begin"/>
      </w:r>
      <w:r w:rsidR="006D7B16">
        <w:instrText xml:space="preserve"> HYPERLINK "https://doi.org/10.3389/fimmu.2020.00645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7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2328074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41A56EEE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Jayachandra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M, et al. </w:t>
      </w:r>
      <w:hyperlink r:id="rId80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A critical review of the relationship between dietary components, the gut microbe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Akkermansia</w:t>
        </w:r>
        <w:proofErr w:type="spellEnd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 xml:space="preserve">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muciniphila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, and human health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Crit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Rev Food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ci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Nutr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2020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60:2265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2276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proofErr w:type="spellStart"/>
      <w:r w:rsidR="006D7B16">
        <w:fldChar w:fldCharType="begin"/>
      </w:r>
      <w:r w:rsidR="006D7B16">
        <w:instrText xml:space="preserve"> HYPERLINK "https://doi.org/10.1080/10408398.2019.1632789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81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1257904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029D8984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Zhang T, et al. </w:t>
      </w:r>
      <w:hyperlink r:id="rId82" w:history="1"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Akkermansia</w:t>
        </w:r>
        <w:proofErr w:type="spellEnd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 xml:space="preserve">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muciniphila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is a promising probiotic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Microb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Biotechnol. 2019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2:1109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125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proofErr w:type="spellStart"/>
      <w:r w:rsidR="006D7B16">
        <w:fldChar w:fldCharType="begin"/>
      </w:r>
      <w:r w:rsidR="006D7B16">
        <w:instrText xml:space="preserve"> HYPERLINK "https://doi.org/10.1111/1751-7915.13410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8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1006995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70B14A64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Ansaldo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E, et al. </w:t>
      </w:r>
      <w:hyperlink r:id="rId84" w:history="1"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Akkermansia</w:t>
        </w:r>
        <w:proofErr w:type="spellEnd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 xml:space="preserve">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muciniphila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induces intestinal adaptive immune responses during homeostasi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Science. 2019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364:1179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184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proofErr w:type="spellStart"/>
      <w:r w:rsidR="006D7B16">
        <w:fldChar w:fldCharType="begin"/>
      </w:r>
      <w:r w:rsidR="006D7B16">
        <w:instrText xml:space="preserve"> HYPERLINK "https://doi.org/10.1126/science.aaw7479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85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1221858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5C7FDC6F" w14:textId="29CBD45A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Magne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F, et al. </w:t>
      </w:r>
      <w:hyperlink r:id="rId8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The 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Firmicutes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/</w:t>
        </w:r>
        <w:proofErr w:type="spellStart"/>
        <w:r w:rsidRPr="00A237EE">
          <w:rPr>
            <w:rStyle w:val="Hyperlink"/>
            <w:rFonts w:ascii="Franklin Gothic Book" w:hAnsi="Franklin Gothic Book"/>
            <w:i/>
            <w:color w:val="000000" w:themeColor="text1"/>
            <w:sz w:val="20"/>
            <w:szCs w:val="20"/>
            <w:u w:val="none"/>
            <w:lang w:val="en-GB"/>
          </w:rPr>
          <w:t>Bacteroidetes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ratio: A relevant marker of gut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dysbiosis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in obese patients</w:t>
        </w:r>
        <w:proofErr w:type="gram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?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Nutrients. 2020</w:t>
      </w:r>
      <w:proofErr w:type="gramStart"/>
      <w:r w:rsidR="00BB5A70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12:1474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[</w:t>
      </w:r>
      <w:proofErr w:type="spellStart"/>
      <w:r w:rsidR="006D7B16">
        <w:fldChar w:fldCharType="begin"/>
      </w:r>
      <w:r w:rsidR="006D7B16">
        <w:instrText xml:space="preserve"> HYPERLINK "https://doi.org/10.3390/nu12051474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8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2438689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03873B4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Jasirwan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COM, et al. </w:t>
      </w:r>
      <w:hyperlink r:id="rId8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Correlation of gut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irmicutes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/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Bacteroidetes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ratio with fibrosis and steatosis in patients with non-alcoholic fatty liver disease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2021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40:50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58. [</w:t>
      </w:r>
      <w:proofErr w:type="spellStart"/>
      <w:r w:rsidR="006D7B16">
        <w:fldChar w:fldCharType="begin"/>
      </w:r>
      <w:r w:rsidR="006D7B16">
        <w:instrText xml:space="preserve"> HYPERLINK "https://doi.org/10.12938/bmfh.2020-046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8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3520569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00BB9105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Chu ND, et al. </w:t>
      </w:r>
      <w:hyperlink r:id="rId90" w:history="1">
        <w:proofErr w:type="gram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Profiling</w:t>
        </w:r>
        <w:proofErr w:type="gram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living bacteria informs preparation of </w:t>
        </w:r>
        <w:proofErr w:type="spellStart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ecal</w:t>
        </w:r>
        <w:proofErr w:type="spellEnd"/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 xml:space="preserve"> microbiota transplantation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PloS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one. 2017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2:e0170922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[</w:t>
      </w:r>
      <w:proofErr w:type="spellStart"/>
      <w:r w:rsidR="006D7B16">
        <w:fldChar w:fldCharType="begin"/>
      </w:r>
      <w:r w:rsidR="006D7B16">
        <w:instrText xml:space="preserve"> HYPERLINK "https://doi.org/10.1371/journal.pone.0170922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91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8125667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6B70B03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Molbak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L, et al. </w:t>
      </w:r>
      <w:hyperlink r:id="rId92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reezing at -80ºC distorts the DNA composition of bacterial communities in intestinal sample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Curr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Issues in Intestinal Microbiol. 2006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7:29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34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hyperlink r:id="rId93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16570697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272E53A6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Walker VK, et al. </w:t>
      </w:r>
      <w:hyperlink r:id="rId94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Freeze-thaw tolerance and clues to the winter survival of a soil community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Appl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Environ Microbiol. 2006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72:1784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-1792. [</w:t>
      </w:r>
      <w:proofErr w:type="spellStart"/>
      <w:r w:rsidR="006D7B16">
        <w:fldChar w:fldCharType="begin"/>
      </w:r>
      <w:r w:rsidR="006D7B16">
        <w:instrText xml:space="preserve"> HYPERLINK "https://doi.org/10.1128/AEM.72.3.1784-1792.2006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95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16517623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374BD947" w14:textId="374708DA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Choo JM, et al. </w:t>
      </w:r>
      <w:hyperlink r:id="rId96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Sample storage conditions significantly influence faecal microbiome profiles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Sci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Rep. 2015</w:t>
      </w:r>
      <w:proofErr w:type="gramStart"/>
      <w:r w:rsidR="00BF383C"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5:16350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[</w:t>
      </w:r>
      <w:proofErr w:type="spellStart"/>
      <w:r w:rsidR="006D7B16">
        <w:fldChar w:fldCharType="begin"/>
      </w:r>
      <w:r w:rsidR="006D7B16">
        <w:instrText xml:space="preserve"> HYPERLINK "https://doi.org/10.1038/srep16350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97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26572876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73DB47B1" w14:textId="77777777" w:rsidR="00F570A5" w:rsidRPr="00A237EE" w:rsidRDefault="00F570A5" w:rsidP="00FE023F">
      <w:pPr>
        <w:pStyle w:val="ListParagraph"/>
        <w:numPr>
          <w:ilvl w:val="0"/>
          <w:numId w:val="19"/>
        </w:numPr>
        <w:spacing w:after="160" w:line="360" w:lineRule="auto"/>
        <w:jc w:val="both"/>
        <w:rPr>
          <w:rFonts w:ascii="Franklin Gothic Book" w:hAnsi="Franklin Gothic Book"/>
          <w:color w:val="000000" w:themeColor="text1"/>
          <w:sz w:val="20"/>
          <w:szCs w:val="20"/>
          <w:lang w:val="en-GB"/>
        </w:rPr>
      </w:pPr>
      <w:proofErr w:type="spell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Ezzy</w:t>
      </w:r>
      <w:proofErr w:type="spell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 xml:space="preserve"> AC, et al. </w:t>
      </w:r>
      <w:hyperlink r:id="rId98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Storage and handling of human faecal samples affect the gut microbiome composition: A feasibility study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 J Microbiol Methods. 2019</w:t>
      </w:r>
      <w:proofErr w:type="gramStart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;164:105668</w:t>
      </w:r>
      <w:proofErr w:type="gramEnd"/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.</w:t>
      </w:r>
      <w:r w:rsidRPr="00A237EE">
        <w:rPr>
          <w:rFonts w:ascii="Franklin Gothic Book" w:hAnsi="Franklin Gothic Book"/>
          <w:color w:val="000000" w:themeColor="text1"/>
        </w:rPr>
        <w:t xml:space="preserve"> </w:t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[</w:t>
      </w:r>
      <w:proofErr w:type="spellStart"/>
      <w:r w:rsidR="006D7B16">
        <w:fldChar w:fldCharType="begin"/>
      </w:r>
      <w:r w:rsidR="006D7B16">
        <w:instrText xml:space="preserve"> HYPERLINK "https://doi.org/10.1016/j.mimet.2019.105668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Crossref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hyperlink r:id="rId99" w:history="1">
        <w:r w:rsidRPr="00A237EE">
          <w:rPr>
            <w:rStyle w:val="Hyperlink"/>
            <w:rFonts w:ascii="Franklin Gothic Book" w:hAnsi="Franklin Gothic Book"/>
            <w:color w:val="000000" w:themeColor="text1"/>
            <w:sz w:val="20"/>
            <w:szCs w:val="20"/>
            <w:u w:val="none"/>
            <w:lang w:val="en-GB"/>
          </w:rPr>
          <w:t>Google Scholar</w:t>
        </w:r>
      </w:hyperlink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[</w:t>
      </w:r>
      <w:proofErr w:type="spellStart"/>
      <w:r w:rsidR="006D7B16">
        <w:fldChar w:fldCharType="begin"/>
      </w:r>
      <w:r w:rsidR="006D7B16">
        <w:instrText xml:space="preserve"> HYPERLINK "https://pubmed.ncbi.nlm.nih.gov/31302202/" </w:instrText>
      </w:r>
      <w:r w:rsidR="006D7B16">
        <w:fldChar w:fldCharType="separate"/>
      </w:r>
      <w:r w:rsidRPr="00A237EE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t>Pubmed</w:t>
      </w:r>
      <w:proofErr w:type="spellEnd"/>
      <w:r w:rsidR="006D7B16">
        <w:rPr>
          <w:rStyle w:val="Hyperlink"/>
          <w:rFonts w:ascii="Franklin Gothic Book" w:hAnsi="Franklin Gothic Book"/>
          <w:color w:val="000000" w:themeColor="text1"/>
          <w:sz w:val="20"/>
          <w:szCs w:val="20"/>
          <w:u w:val="none"/>
          <w:lang w:val="en-GB"/>
        </w:rPr>
        <w:fldChar w:fldCharType="end"/>
      </w:r>
      <w:r w:rsidRPr="00A237EE">
        <w:rPr>
          <w:rFonts w:ascii="Franklin Gothic Book" w:hAnsi="Franklin Gothic Book"/>
          <w:color w:val="000000" w:themeColor="text1"/>
          <w:sz w:val="20"/>
          <w:szCs w:val="20"/>
          <w:lang w:val="en-GB"/>
        </w:rPr>
        <w:t>]</w:t>
      </w:r>
    </w:p>
    <w:p w14:paraId="62A7872B" w14:textId="77777777" w:rsidR="00F570A5" w:rsidRPr="00A237EE" w:rsidRDefault="00F570A5" w:rsidP="00FE023F">
      <w:pPr>
        <w:spacing w:after="160" w:line="360" w:lineRule="auto"/>
        <w:jc w:val="both"/>
        <w:rPr>
          <w:rFonts w:ascii="Franklin Gothic Book" w:hAnsi="Franklin Gothic Book"/>
          <w:b/>
          <w:color w:val="000000" w:themeColor="text1"/>
          <w:sz w:val="20"/>
          <w:szCs w:val="20"/>
          <w:lang w:val="en-GB"/>
        </w:rPr>
      </w:pPr>
    </w:p>
    <w:sectPr w:rsidR="00F570A5" w:rsidRPr="00A237EE" w:rsidSect="0015745C">
      <w:headerReference w:type="default" r:id="rId100"/>
      <w:footerReference w:type="default" r:id="rId101"/>
      <w:headerReference w:type="first" r:id="rId102"/>
      <w:footerReference w:type="first" r:id="rId103"/>
      <w:pgSz w:w="11909" w:h="16834" w:code="9"/>
      <w:pgMar w:top="1135" w:right="1080" w:bottom="1440" w:left="1080" w:header="720" w:footer="720" w:gutter="0"/>
      <w:pgNumType w:start="33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176575" w14:textId="77777777" w:rsidR="008E179B" w:rsidRDefault="008E179B" w:rsidP="00340627">
      <w:r>
        <w:separator/>
      </w:r>
    </w:p>
  </w:endnote>
  <w:endnote w:type="continuationSeparator" w:id="0">
    <w:p w14:paraId="0F558816" w14:textId="77777777" w:rsidR="008E179B" w:rsidRDefault="008E179B" w:rsidP="00340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altName w:val="Calibri"/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1234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4EE93E" w14:textId="1471C085" w:rsidR="00FD53C0" w:rsidRDefault="00FD53C0">
        <w:pPr>
          <w:pStyle w:val="Footer"/>
          <w:jc w:val="right"/>
        </w:pPr>
        <w:r>
          <w:rPr>
            <w:szCs w:val="22"/>
          </w:rPr>
          <w:t>RRJMB| Volume 12 | Issue 1|March, 2023</w:t>
        </w:r>
        <w:r>
          <w:rPr>
            <w:szCs w:val="22"/>
          </w:rPr>
          <w:tab/>
        </w:r>
        <w:r>
          <w:rPr>
            <w:szCs w:val="22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ED1"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2CAA8233" w14:textId="638DD5C6" w:rsidR="00FD53C0" w:rsidRPr="00F62B22" w:rsidRDefault="00FD53C0">
    <w:pPr>
      <w:pStyle w:val="Footer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0041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5B4F60" w14:textId="32F6EAB4" w:rsidR="00FD53C0" w:rsidRDefault="00FD53C0">
        <w:pPr>
          <w:pStyle w:val="Footer"/>
          <w:jc w:val="right"/>
        </w:pPr>
        <w:r>
          <w:rPr>
            <w:szCs w:val="22"/>
          </w:rPr>
          <w:t>RRJMB| Volume 12 | Issue 1|March, 2023</w:t>
        </w:r>
        <w:r>
          <w:rPr>
            <w:szCs w:val="22"/>
          </w:rPr>
          <w:tab/>
        </w:r>
        <w:r>
          <w:rPr>
            <w:szCs w:val="22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1ED1"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67F54E2A" w14:textId="77777777" w:rsidR="00FD53C0" w:rsidRDefault="00FD53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B82648" w14:textId="77777777" w:rsidR="008E179B" w:rsidRDefault="008E179B" w:rsidP="00340627">
      <w:r>
        <w:separator/>
      </w:r>
    </w:p>
  </w:footnote>
  <w:footnote w:type="continuationSeparator" w:id="0">
    <w:p w14:paraId="254904B3" w14:textId="77777777" w:rsidR="008E179B" w:rsidRDefault="008E179B" w:rsidP="0034062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FFFAE7" w14:textId="699A7C8E" w:rsidR="00FD53C0" w:rsidRPr="00DA196A" w:rsidRDefault="00FD53C0" w:rsidP="00980408">
    <w:pPr>
      <w:pStyle w:val="Header"/>
      <w:rPr>
        <w:b/>
        <w:color w:val="003399"/>
        <w:sz w:val="28"/>
        <w:szCs w:val="28"/>
      </w:rPr>
    </w:pPr>
    <w:r w:rsidRPr="003E4479">
      <w:rPr>
        <w:b/>
        <w:color w:val="003399"/>
        <w:sz w:val="28"/>
        <w:szCs w:val="28"/>
      </w:rPr>
      <w:t xml:space="preserve">Research &amp; Reviews: Journal of </w:t>
    </w:r>
    <w:r w:rsidRPr="00444BFA">
      <w:rPr>
        <w:b/>
        <w:color w:val="003399"/>
        <w:sz w:val="28"/>
        <w:szCs w:val="28"/>
      </w:rPr>
      <w:t xml:space="preserve">Microbiology and </w:t>
    </w:r>
    <w:r w:rsidRPr="00DA196A">
      <w:rPr>
        <w:b/>
        <w:color w:val="003399"/>
        <w:sz w:val="28"/>
        <w:szCs w:val="28"/>
      </w:rPr>
      <w:t>Biotechnology</w:t>
    </w:r>
    <w:r>
      <w:rPr>
        <w:b/>
        <w:color w:val="003399"/>
        <w:sz w:val="28"/>
        <w:szCs w:val="28"/>
      </w:rPr>
      <w:t xml:space="preserve">  </w:t>
    </w:r>
    <w:r w:rsidRPr="00DA196A">
      <w:rPr>
        <w:b/>
        <w:color w:val="003399"/>
        <w:sz w:val="28"/>
        <w:szCs w:val="28"/>
      </w:rPr>
      <w:t xml:space="preserve"> </w:t>
    </w:r>
    <w:r w:rsidRPr="006E56FC">
      <w:rPr>
        <w:b/>
        <w:szCs w:val="28"/>
      </w:rPr>
      <w:t>e-ISSN:</w:t>
    </w:r>
    <w:r>
      <w:rPr>
        <w:b/>
        <w:szCs w:val="28"/>
      </w:rPr>
      <w:t xml:space="preserve"> </w:t>
    </w:r>
    <w:r w:rsidRPr="006E56FC">
      <w:rPr>
        <w:b/>
        <w:szCs w:val="28"/>
      </w:rPr>
      <w:t>2320-3528</w:t>
    </w:r>
  </w:p>
  <w:p w14:paraId="38494F9A" w14:textId="659D07C8" w:rsidR="00FD53C0" w:rsidRPr="00F60911" w:rsidRDefault="00FD53C0">
    <w:pPr>
      <w:pStyle w:val="Header"/>
      <w:rPr>
        <w:szCs w:val="28"/>
      </w:rPr>
    </w:pPr>
    <w:r>
      <w:rPr>
        <w:szCs w:val="28"/>
      </w:rPr>
      <w:t xml:space="preserve">                                                                 </w:t>
    </w:r>
  </w:p>
  <w:p w14:paraId="6F7F9F0F" w14:textId="77777777" w:rsidR="00FD53C0" w:rsidRDefault="00FD53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1D9FB0" w14:textId="4F09AE11" w:rsidR="00FD53C0" w:rsidRPr="00DA196A" w:rsidRDefault="00FD53C0" w:rsidP="009C66E6">
    <w:pPr>
      <w:pStyle w:val="Header"/>
      <w:rPr>
        <w:b/>
        <w:color w:val="003399"/>
        <w:sz w:val="28"/>
        <w:szCs w:val="28"/>
      </w:rPr>
    </w:pPr>
    <w:r w:rsidRPr="003E4479">
      <w:rPr>
        <w:b/>
        <w:color w:val="003399"/>
        <w:sz w:val="28"/>
        <w:szCs w:val="28"/>
      </w:rPr>
      <w:t xml:space="preserve">Research &amp; Reviews: Journal of </w:t>
    </w:r>
    <w:r w:rsidRPr="00444BFA">
      <w:rPr>
        <w:b/>
        <w:color w:val="003399"/>
        <w:sz w:val="28"/>
        <w:szCs w:val="28"/>
      </w:rPr>
      <w:t xml:space="preserve">Microbiology and </w:t>
    </w:r>
    <w:r w:rsidRPr="00DA196A">
      <w:rPr>
        <w:b/>
        <w:color w:val="003399"/>
        <w:sz w:val="28"/>
        <w:szCs w:val="28"/>
      </w:rPr>
      <w:t>Biotechnology</w:t>
    </w:r>
    <w:r>
      <w:rPr>
        <w:b/>
        <w:color w:val="003399"/>
        <w:sz w:val="28"/>
        <w:szCs w:val="28"/>
      </w:rPr>
      <w:t xml:space="preserve">  </w:t>
    </w:r>
    <w:r w:rsidRPr="00DA196A">
      <w:rPr>
        <w:b/>
        <w:color w:val="003399"/>
        <w:sz w:val="28"/>
        <w:szCs w:val="28"/>
      </w:rPr>
      <w:t xml:space="preserve"> </w:t>
    </w:r>
    <w:r w:rsidRPr="006E56FC">
      <w:rPr>
        <w:b/>
        <w:szCs w:val="28"/>
      </w:rPr>
      <w:t>e-ISSN: 2320-3528</w:t>
    </w:r>
  </w:p>
  <w:p w14:paraId="01841E93" w14:textId="77777777" w:rsidR="00FD53C0" w:rsidRPr="00B64678" w:rsidRDefault="00FD53C0" w:rsidP="00643293">
    <w:pPr>
      <w:pStyle w:val="Header"/>
      <w:rPr>
        <w:b/>
        <w:color w:val="003399"/>
        <w:sz w:val="28"/>
        <w:szCs w:val="28"/>
      </w:rPr>
    </w:pPr>
    <w:r>
      <w:rPr>
        <w:b/>
        <w:color w:val="003399"/>
        <w:sz w:val="28"/>
        <w:szCs w:val="28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D2C42A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8639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E1C187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89CB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D70E01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8EE7E4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10AD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EBE6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65A9076"/>
    <w:lvl w:ilvl="0">
      <w:start w:val="1"/>
      <w:numFmt w:val="decimal"/>
      <w:pStyle w:val="ListNumber"/>
      <w:lvlText w:val="%1."/>
      <w:lvlJc w:val="left"/>
      <w:pPr>
        <w:tabs>
          <w:tab w:val="num" w:pos="502"/>
        </w:tabs>
        <w:ind w:left="502" w:hanging="360"/>
      </w:pPr>
      <w:rPr>
        <w:b w:val="0"/>
      </w:rPr>
    </w:lvl>
  </w:abstractNum>
  <w:abstractNum w:abstractNumId="9" w15:restartNumberingAfterBreak="0">
    <w:nsid w:val="FFFFFF89"/>
    <w:multiLevelType w:val="singleLevel"/>
    <w:tmpl w:val="B09E1D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9B6DEC"/>
    <w:multiLevelType w:val="hybridMultilevel"/>
    <w:tmpl w:val="89980F28"/>
    <w:lvl w:ilvl="0" w:tplc="2B303E26">
      <w:start w:val="1"/>
      <w:numFmt w:val="decimal"/>
      <w:lvlText w:val="%1."/>
      <w:lvlJc w:val="left"/>
      <w:pPr>
        <w:ind w:left="2004" w:hanging="87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1" w15:restartNumberingAfterBreak="0">
    <w:nsid w:val="17A82E73"/>
    <w:multiLevelType w:val="hybridMultilevel"/>
    <w:tmpl w:val="69C2B66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FC0269"/>
    <w:multiLevelType w:val="hybridMultilevel"/>
    <w:tmpl w:val="A316FBA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A345A0"/>
    <w:multiLevelType w:val="hybridMultilevel"/>
    <w:tmpl w:val="1A8E01B2"/>
    <w:lvl w:ilvl="0" w:tplc="B12800CE">
      <w:numFmt w:val="bullet"/>
      <w:lvlText w:val="•"/>
      <w:lvlJc w:val="left"/>
      <w:pPr>
        <w:ind w:left="927" w:hanging="360"/>
      </w:pPr>
      <w:rPr>
        <w:rFonts w:ascii="Franklin Gothic Book" w:eastAsia="Cambria" w:hAnsi="Franklin Gothic Book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426E305E"/>
    <w:multiLevelType w:val="hybridMultilevel"/>
    <w:tmpl w:val="8CF64F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EF541D"/>
    <w:multiLevelType w:val="hybridMultilevel"/>
    <w:tmpl w:val="200A9C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ECE70BB"/>
    <w:multiLevelType w:val="hybridMultilevel"/>
    <w:tmpl w:val="F99A5664"/>
    <w:lvl w:ilvl="0" w:tplc="40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 w15:restartNumberingAfterBreak="0">
    <w:nsid w:val="56EB388F"/>
    <w:multiLevelType w:val="hybridMultilevel"/>
    <w:tmpl w:val="D45A3E5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8140C2"/>
    <w:multiLevelType w:val="hybridMultilevel"/>
    <w:tmpl w:val="2E2A8418"/>
    <w:lvl w:ilvl="0" w:tplc="17521CF0">
      <w:start w:val="1"/>
      <w:numFmt w:val="decimal"/>
      <w:lvlText w:val="%1."/>
      <w:lvlJc w:val="left"/>
      <w:pPr>
        <w:ind w:left="720" w:hanging="360"/>
      </w:pPr>
      <w:rPr>
        <w:rFonts w:ascii="Franklin Gothic Book" w:hAnsi="Franklin Gothic Book" w:hint="default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6"/>
  </w:num>
  <w:num w:numId="3">
    <w:abstractNumId w:val="10"/>
  </w:num>
  <w:num w:numId="4">
    <w:abstractNumId w:val="18"/>
  </w:num>
  <w:num w:numId="5">
    <w:abstractNumId w:val="14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2"/>
  </w:num>
  <w:num w:numId="17">
    <w:abstractNumId w:val="15"/>
  </w:num>
  <w:num w:numId="18">
    <w:abstractNumId w:val="11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627"/>
    <w:rsid w:val="000026F5"/>
    <w:rsid w:val="000037EF"/>
    <w:rsid w:val="00007CFB"/>
    <w:rsid w:val="00022F74"/>
    <w:rsid w:val="000237CE"/>
    <w:rsid w:val="00023E6D"/>
    <w:rsid w:val="0002712E"/>
    <w:rsid w:val="00037291"/>
    <w:rsid w:val="00040612"/>
    <w:rsid w:val="000442F9"/>
    <w:rsid w:val="000470C5"/>
    <w:rsid w:val="00047CF3"/>
    <w:rsid w:val="0005116C"/>
    <w:rsid w:val="00052982"/>
    <w:rsid w:val="00065287"/>
    <w:rsid w:val="0006671F"/>
    <w:rsid w:val="00070197"/>
    <w:rsid w:val="00073028"/>
    <w:rsid w:val="00076D08"/>
    <w:rsid w:val="00080264"/>
    <w:rsid w:val="00080923"/>
    <w:rsid w:val="00082DB6"/>
    <w:rsid w:val="0008328B"/>
    <w:rsid w:val="00096780"/>
    <w:rsid w:val="000A0935"/>
    <w:rsid w:val="000A0AB0"/>
    <w:rsid w:val="000A1591"/>
    <w:rsid w:val="000A4314"/>
    <w:rsid w:val="000A6FD6"/>
    <w:rsid w:val="000A7DA0"/>
    <w:rsid w:val="000B41A4"/>
    <w:rsid w:val="000B688D"/>
    <w:rsid w:val="000C0C80"/>
    <w:rsid w:val="000C0E3A"/>
    <w:rsid w:val="000C391B"/>
    <w:rsid w:val="000C395A"/>
    <w:rsid w:val="000C3AC2"/>
    <w:rsid w:val="000C4F8B"/>
    <w:rsid w:val="000D1E08"/>
    <w:rsid w:val="000D223F"/>
    <w:rsid w:val="000D39DB"/>
    <w:rsid w:val="000D64F1"/>
    <w:rsid w:val="000D6A28"/>
    <w:rsid w:val="000D77BD"/>
    <w:rsid w:val="000E2B18"/>
    <w:rsid w:val="000F3734"/>
    <w:rsid w:val="000F491D"/>
    <w:rsid w:val="000F5F8F"/>
    <w:rsid w:val="000F6219"/>
    <w:rsid w:val="000F65DD"/>
    <w:rsid w:val="000F76C7"/>
    <w:rsid w:val="00100395"/>
    <w:rsid w:val="00101CC4"/>
    <w:rsid w:val="001064CA"/>
    <w:rsid w:val="00112D62"/>
    <w:rsid w:val="001208D7"/>
    <w:rsid w:val="00120DDC"/>
    <w:rsid w:val="00121322"/>
    <w:rsid w:val="00125927"/>
    <w:rsid w:val="00125FBD"/>
    <w:rsid w:val="00126536"/>
    <w:rsid w:val="001269FB"/>
    <w:rsid w:val="00130965"/>
    <w:rsid w:val="001315D7"/>
    <w:rsid w:val="00137E63"/>
    <w:rsid w:val="0014006D"/>
    <w:rsid w:val="00140D78"/>
    <w:rsid w:val="00142809"/>
    <w:rsid w:val="00143F59"/>
    <w:rsid w:val="00145830"/>
    <w:rsid w:val="00150733"/>
    <w:rsid w:val="00153160"/>
    <w:rsid w:val="00155AFF"/>
    <w:rsid w:val="00156188"/>
    <w:rsid w:val="0015745C"/>
    <w:rsid w:val="00161F8E"/>
    <w:rsid w:val="00165064"/>
    <w:rsid w:val="00165B6F"/>
    <w:rsid w:val="00167F32"/>
    <w:rsid w:val="0017009E"/>
    <w:rsid w:val="00171909"/>
    <w:rsid w:val="00172385"/>
    <w:rsid w:val="00174CE5"/>
    <w:rsid w:val="0017554B"/>
    <w:rsid w:val="0017574C"/>
    <w:rsid w:val="001773DF"/>
    <w:rsid w:val="00180BBC"/>
    <w:rsid w:val="0018133B"/>
    <w:rsid w:val="00183106"/>
    <w:rsid w:val="00185F30"/>
    <w:rsid w:val="00186F8E"/>
    <w:rsid w:val="0018781E"/>
    <w:rsid w:val="00187C10"/>
    <w:rsid w:val="001906BF"/>
    <w:rsid w:val="001A06FD"/>
    <w:rsid w:val="001A18C6"/>
    <w:rsid w:val="001A3152"/>
    <w:rsid w:val="001A3417"/>
    <w:rsid w:val="001A41D8"/>
    <w:rsid w:val="001A46A9"/>
    <w:rsid w:val="001A4CE2"/>
    <w:rsid w:val="001A6D30"/>
    <w:rsid w:val="001B2D25"/>
    <w:rsid w:val="001B32F0"/>
    <w:rsid w:val="001B55EC"/>
    <w:rsid w:val="001C14F7"/>
    <w:rsid w:val="001C2892"/>
    <w:rsid w:val="001C3A2B"/>
    <w:rsid w:val="001C6F53"/>
    <w:rsid w:val="001C71EB"/>
    <w:rsid w:val="001C78B1"/>
    <w:rsid w:val="001D0E51"/>
    <w:rsid w:val="001D36C2"/>
    <w:rsid w:val="001E1D47"/>
    <w:rsid w:val="001E5636"/>
    <w:rsid w:val="001F007B"/>
    <w:rsid w:val="001F364D"/>
    <w:rsid w:val="001F394E"/>
    <w:rsid w:val="001F3E0A"/>
    <w:rsid w:val="001F461E"/>
    <w:rsid w:val="001F532E"/>
    <w:rsid w:val="001F7B1B"/>
    <w:rsid w:val="00200D47"/>
    <w:rsid w:val="002019D3"/>
    <w:rsid w:val="002026BC"/>
    <w:rsid w:val="0020528D"/>
    <w:rsid w:val="002052D9"/>
    <w:rsid w:val="0020676C"/>
    <w:rsid w:val="00207838"/>
    <w:rsid w:val="00212134"/>
    <w:rsid w:val="002129DA"/>
    <w:rsid w:val="00212F61"/>
    <w:rsid w:val="00213454"/>
    <w:rsid w:val="00214557"/>
    <w:rsid w:val="002159FE"/>
    <w:rsid w:val="00216968"/>
    <w:rsid w:val="00216D97"/>
    <w:rsid w:val="00217FE8"/>
    <w:rsid w:val="00221302"/>
    <w:rsid w:val="00224C10"/>
    <w:rsid w:val="00224D36"/>
    <w:rsid w:val="00227809"/>
    <w:rsid w:val="002329C8"/>
    <w:rsid w:val="00233713"/>
    <w:rsid w:val="00235392"/>
    <w:rsid w:val="0023566F"/>
    <w:rsid w:val="002361B2"/>
    <w:rsid w:val="0023799C"/>
    <w:rsid w:val="002379D7"/>
    <w:rsid w:val="002402F4"/>
    <w:rsid w:val="0024228C"/>
    <w:rsid w:val="00242B00"/>
    <w:rsid w:val="00246692"/>
    <w:rsid w:val="00246848"/>
    <w:rsid w:val="00247C47"/>
    <w:rsid w:val="002526A8"/>
    <w:rsid w:val="0025635B"/>
    <w:rsid w:val="00256DB8"/>
    <w:rsid w:val="0026327A"/>
    <w:rsid w:val="002708A9"/>
    <w:rsid w:val="002721F8"/>
    <w:rsid w:val="002741F3"/>
    <w:rsid w:val="00276E80"/>
    <w:rsid w:val="00277415"/>
    <w:rsid w:val="00281396"/>
    <w:rsid w:val="00284A99"/>
    <w:rsid w:val="00285700"/>
    <w:rsid w:val="00293AC8"/>
    <w:rsid w:val="002972C0"/>
    <w:rsid w:val="0029798A"/>
    <w:rsid w:val="002A1616"/>
    <w:rsid w:val="002A3193"/>
    <w:rsid w:val="002A47DE"/>
    <w:rsid w:val="002A52B3"/>
    <w:rsid w:val="002A5601"/>
    <w:rsid w:val="002A5BE8"/>
    <w:rsid w:val="002A5CEE"/>
    <w:rsid w:val="002A6C34"/>
    <w:rsid w:val="002B0B21"/>
    <w:rsid w:val="002B62BC"/>
    <w:rsid w:val="002C0E34"/>
    <w:rsid w:val="002C1241"/>
    <w:rsid w:val="002C3533"/>
    <w:rsid w:val="002C37B0"/>
    <w:rsid w:val="002C3837"/>
    <w:rsid w:val="002C3FB0"/>
    <w:rsid w:val="002C5968"/>
    <w:rsid w:val="002C74ED"/>
    <w:rsid w:val="002D0C60"/>
    <w:rsid w:val="002D1480"/>
    <w:rsid w:val="002D1B3D"/>
    <w:rsid w:val="002D5B18"/>
    <w:rsid w:val="002E0150"/>
    <w:rsid w:val="002E2077"/>
    <w:rsid w:val="002E3531"/>
    <w:rsid w:val="002E4106"/>
    <w:rsid w:val="002E5DD9"/>
    <w:rsid w:val="002E7563"/>
    <w:rsid w:val="002F0AF7"/>
    <w:rsid w:val="002F1C3E"/>
    <w:rsid w:val="002F5B86"/>
    <w:rsid w:val="00301B71"/>
    <w:rsid w:val="003047A2"/>
    <w:rsid w:val="0030540D"/>
    <w:rsid w:val="0030546B"/>
    <w:rsid w:val="00306487"/>
    <w:rsid w:val="0031065C"/>
    <w:rsid w:val="00310BE0"/>
    <w:rsid w:val="00315225"/>
    <w:rsid w:val="00317C70"/>
    <w:rsid w:val="00320DF5"/>
    <w:rsid w:val="003232D4"/>
    <w:rsid w:val="00330B61"/>
    <w:rsid w:val="003329FC"/>
    <w:rsid w:val="0033521A"/>
    <w:rsid w:val="00335E6F"/>
    <w:rsid w:val="00337B1B"/>
    <w:rsid w:val="00337E9A"/>
    <w:rsid w:val="00340627"/>
    <w:rsid w:val="00346765"/>
    <w:rsid w:val="00346B50"/>
    <w:rsid w:val="00347866"/>
    <w:rsid w:val="00355183"/>
    <w:rsid w:val="0035527F"/>
    <w:rsid w:val="00356864"/>
    <w:rsid w:val="00365DE9"/>
    <w:rsid w:val="00366E47"/>
    <w:rsid w:val="00367D5F"/>
    <w:rsid w:val="00370231"/>
    <w:rsid w:val="003731BC"/>
    <w:rsid w:val="00373FBD"/>
    <w:rsid w:val="00374ACE"/>
    <w:rsid w:val="00375A29"/>
    <w:rsid w:val="00382215"/>
    <w:rsid w:val="00384652"/>
    <w:rsid w:val="00384915"/>
    <w:rsid w:val="00385A58"/>
    <w:rsid w:val="00385E8E"/>
    <w:rsid w:val="00392775"/>
    <w:rsid w:val="00394B1E"/>
    <w:rsid w:val="003955CE"/>
    <w:rsid w:val="00396485"/>
    <w:rsid w:val="003978E5"/>
    <w:rsid w:val="003A0E86"/>
    <w:rsid w:val="003A16E8"/>
    <w:rsid w:val="003A3944"/>
    <w:rsid w:val="003B0887"/>
    <w:rsid w:val="003B29A9"/>
    <w:rsid w:val="003B7C2E"/>
    <w:rsid w:val="003C3461"/>
    <w:rsid w:val="003C4D33"/>
    <w:rsid w:val="003C5A29"/>
    <w:rsid w:val="003C72C9"/>
    <w:rsid w:val="003D0422"/>
    <w:rsid w:val="003D049B"/>
    <w:rsid w:val="003D1883"/>
    <w:rsid w:val="003D5115"/>
    <w:rsid w:val="003D5E98"/>
    <w:rsid w:val="003D7782"/>
    <w:rsid w:val="003D7BC4"/>
    <w:rsid w:val="003E0C06"/>
    <w:rsid w:val="003E22DB"/>
    <w:rsid w:val="003E520B"/>
    <w:rsid w:val="003F1E6C"/>
    <w:rsid w:val="003F691D"/>
    <w:rsid w:val="003F74B3"/>
    <w:rsid w:val="00400008"/>
    <w:rsid w:val="00401C28"/>
    <w:rsid w:val="004109CC"/>
    <w:rsid w:val="00411E98"/>
    <w:rsid w:val="0041318A"/>
    <w:rsid w:val="004152B7"/>
    <w:rsid w:val="00417001"/>
    <w:rsid w:val="00417533"/>
    <w:rsid w:val="004175E6"/>
    <w:rsid w:val="0042037B"/>
    <w:rsid w:val="00420746"/>
    <w:rsid w:val="00420D86"/>
    <w:rsid w:val="00425BF4"/>
    <w:rsid w:val="00426988"/>
    <w:rsid w:val="0043018A"/>
    <w:rsid w:val="004309E6"/>
    <w:rsid w:val="004324BC"/>
    <w:rsid w:val="004331F4"/>
    <w:rsid w:val="00435FAF"/>
    <w:rsid w:val="00436CDD"/>
    <w:rsid w:val="0043792D"/>
    <w:rsid w:val="00441ED1"/>
    <w:rsid w:val="00442214"/>
    <w:rsid w:val="00443A56"/>
    <w:rsid w:val="00444496"/>
    <w:rsid w:val="004502D5"/>
    <w:rsid w:val="004532DE"/>
    <w:rsid w:val="00454C47"/>
    <w:rsid w:val="00455753"/>
    <w:rsid w:val="0045617E"/>
    <w:rsid w:val="00456723"/>
    <w:rsid w:val="0045732D"/>
    <w:rsid w:val="00463A4F"/>
    <w:rsid w:val="00464EA4"/>
    <w:rsid w:val="00465344"/>
    <w:rsid w:val="00465B24"/>
    <w:rsid w:val="00471645"/>
    <w:rsid w:val="00473384"/>
    <w:rsid w:val="0048098A"/>
    <w:rsid w:val="00483987"/>
    <w:rsid w:val="00484149"/>
    <w:rsid w:val="00485FB9"/>
    <w:rsid w:val="00486CC6"/>
    <w:rsid w:val="004878EE"/>
    <w:rsid w:val="00491C51"/>
    <w:rsid w:val="00492F1A"/>
    <w:rsid w:val="00494A07"/>
    <w:rsid w:val="00494BC1"/>
    <w:rsid w:val="004A0C4E"/>
    <w:rsid w:val="004A2A99"/>
    <w:rsid w:val="004A2BB8"/>
    <w:rsid w:val="004A3355"/>
    <w:rsid w:val="004A5774"/>
    <w:rsid w:val="004A5E55"/>
    <w:rsid w:val="004A62F5"/>
    <w:rsid w:val="004B4C6E"/>
    <w:rsid w:val="004B5D9A"/>
    <w:rsid w:val="004C205C"/>
    <w:rsid w:val="004C338F"/>
    <w:rsid w:val="004C6BDC"/>
    <w:rsid w:val="004D224C"/>
    <w:rsid w:val="004D6C33"/>
    <w:rsid w:val="004D6DCF"/>
    <w:rsid w:val="004D77A1"/>
    <w:rsid w:val="004D7C8D"/>
    <w:rsid w:val="004E19DD"/>
    <w:rsid w:val="004E651C"/>
    <w:rsid w:val="004F08A6"/>
    <w:rsid w:val="004F2668"/>
    <w:rsid w:val="004F43A8"/>
    <w:rsid w:val="004F50B3"/>
    <w:rsid w:val="004F64FC"/>
    <w:rsid w:val="00501212"/>
    <w:rsid w:val="00515967"/>
    <w:rsid w:val="005174D0"/>
    <w:rsid w:val="005207CD"/>
    <w:rsid w:val="00521157"/>
    <w:rsid w:val="0052602D"/>
    <w:rsid w:val="005263EB"/>
    <w:rsid w:val="00530241"/>
    <w:rsid w:val="0053111A"/>
    <w:rsid w:val="00534D97"/>
    <w:rsid w:val="00535588"/>
    <w:rsid w:val="0054400F"/>
    <w:rsid w:val="005511F0"/>
    <w:rsid w:val="00552757"/>
    <w:rsid w:val="00552A1B"/>
    <w:rsid w:val="00553E32"/>
    <w:rsid w:val="00554E02"/>
    <w:rsid w:val="00555EEB"/>
    <w:rsid w:val="00560EBC"/>
    <w:rsid w:val="005641F6"/>
    <w:rsid w:val="00566BE0"/>
    <w:rsid w:val="00572B35"/>
    <w:rsid w:val="00573ADB"/>
    <w:rsid w:val="00573BE4"/>
    <w:rsid w:val="005818F0"/>
    <w:rsid w:val="0058407A"/>
    <w:rsid w:val="00584413"/>
    <w:rsid w:val="0059126A"/>
    <w:rsid w:val="00593CA8"/>
    <w:rsid w:val="00595CB3"/>
    <w:rsid w:val="005969DC"/>
    <w:rsid w:val="005974D9"/>
    <w:rsid w:val="00597DC2"/>
    <w:rsid w:val="005A04FB"/>
    <w:rsid w:val="005A1F41"/>
    <w:rsid w:val="005A360B"/>
    <w:rsid w:val="005A38EF"/>
    <w:rsid w:val="005A415A"/>
    <w:rsid w:val="005A5793"/>
    <w:rsid w:val="005A6F78"/>
    <w:rsid w:val="005A7B86"/>
    <w:rsid w:val="005B4C07"/>
    <w:rsid w:val="005C1A59"/>
    <w:rsid w:val="005C52BC"/>
    <w:rsid w:val="005C5AE2"/>
    <w:rsid w:val="005C665E"/>
    <w:rsid w:val="005C75ED"/>
    <w:rsid w:val="005D0979"/>
    <w:rsid w:val="005D47ED"/>
    <w:rsid w:val="005D7B9B"/>
    <w:rsid w:val="005E0ECB"/>
    <w:rsid w:val="005E25F9"/>
    <w:rsid w:val="005E4094"/>
    <w:rsid w:val="005F233C"/>
    <w:rsid w:val="005F32D8"/>
    <w:rsid w:val="00601696"/>
    <w:rsid w:val="006032FE"/>
    <w:rsid w:val="00603690"/>
    <w:rsid w:val="006072AA"/>
    <w:rsid w:val="00617730"/>
    <w:rsid w:val="00620B14"/>
    <w:rsid w:val="006211EC"/>
    <w:rsid w:val="006237C2"/>
    <w:rsid w:val="006237D8"/>
    <w:rsid w:val="0062478F"/>
    <w:rsid w:val="00625218"/>
    <w:rsid w:val="006253C9"/>
    <w:rsid w:val="0062550E"/>
    <w:rsid w:val="00626C95"/>
    <w:rsid w:val="00632CFC"/>
    <w:rsid w:val="00632E92"/>
    <w:rsid w:val="0063348F"/>
    <w:rsid w:val="00633668"/>
    <w:rsid w:val="00634271"/>
    <w:rsid w:val="006375DB"/>
    <w:rsid w:val="006402B7"/>
    <w:rsid w:val="0064095B"/>
    <w:rsid w:val="006423EB"/>
    <w:rsid w:val="00643285"/>
    <w:rsid w:val="00643293"/>
    <w:rsid w:val="00644524"/>
    <w:rsid w:val="00650824"/>
    <w:rsid w:val="0065507D"/>
    <w:rsid w:val="00660601"/>
    <w:rsid w:val="0066154D"/>
    <w:rsid w:val="0066313C"/>
    <w:rsid w:val="006645E1"/>
    <w:rsid w:val="0067200C"/>
    <w:rsid w:val="00672826"/>
    <w:rsid w:val="00675A9C"/>
    <w:rsid w:val="006816BF"/>
    <w:rsid w:val="00682E7F"/>
    <w:rsid w:val="00683BF7"/>
    <w:rsid w:val="00685AB2"/>
    <w:rsid w:val="00686142"/>
    <w:rsid w:val="006863FD"/>
    <w:rsid w:val="00692FE4"/>
    <w:rsid w:val="00693334"/>
    <w:rsid w:val="00694F34"/>
    <w:rsid w:val="00696528"/>
    <w:rsid w:val="006A3A08"/>
    <w:rsid w:val="006A4621"/>
    <w:rsid w:val="006A7803"/>
    <w:rsid w:val="006A7CCA"/>
    <w:rsid w:val="006B08DE"/>
    <w:rsid w:val="006B51FD"/>
    <w:rsid w:val="006B6C85"/>
    <w:rsid w:val="006C1BE8"/>
    <w:rsid w:val="006C3EB2"/>
    <w:rsid w:val="006C5223"/>
    <w:rsid w:val="006C60F6"/>
    <w:rsid w:val="006D2BD0"/>
    <w:rsid w:val="006D2EAF"/>
    <w:rsid w:val="006D64FE"/>
    <w:rsid w:val="006D7B16"/>
    <w:rsid w:val="006E0D8F"/>
    <w:rsid w:val="006E2720"/>
    <w:rsid w:val="006E2926"/>
    <w:rsid w:val="006E406B"/>
    <w:rsid w:val="006E56FC"/>
    <w:rsid w:val="006E58AE"/>
    <w:rsid w:val="006E64DD"/>
    <w:rsid w:val="006E70DA"/>
    <w:rsid w:val="006F015F"/>
    <w:rsid w:val="006F10E7"/>
    <w:rsid w:val="006F47BF"/>
    <w:rsid w:val="006F5A1D"/>
    <w:rsid w:val="006F7143"/>
    <w:rsid w:val="007007F3"/>
    <w:rsid w:val="00701AA8"/>
    <w:rsid w:val="00704E0A"/>
    <w:rsid w:val="00705DEE"/>
    <w:rsid w:val="00706DB2"/>
    <w:rsid w:val="007123CF"/>
    <w:rsid w:val="00716DAC"/>
    <w:rsid w:val="00717C80"/>
    <w:rsid w:val="00720281"/>
    <w:rsid w:val="0072544B"/>
    <w:rsid w:val="00726DC3"/>
    <w:rsid w:val="00727E72"/>
    <w:rsid w:val="007339D9"/>
    <w:rsid w:val="0073520F"/>
    <w:rsid w:val="00735456"/>
    <w:rsid w:val="0073571B"/>
    <w:rsid w:val="00736B45"/>
    <w:rsid w:val="00737BC7"/>
    <w:rsid w:val="00737DAE"/>
    <w:rsid w:val="007409BE"/>
    <w:rsid w:val="00746D89"/>
    <w:rsid w:val="00746F83"/>
    <w:rsid w:val="0075014C"/>
    <w:rsid w:val="00750BF0"/>
    <w:rsid w:val="007512F1"/>
    <w:rsid w:val="00752372"/>
    <w:rsid w:val="007523CF"/>
    <w:rsid w:val="00752F97"/>
    <w:rsid w:val="00753824"/>
    <w:rsid w:val="00757BB5"/>
    <w:rsid w:val="00757C2B"/>
    <w:rsid w:val="00757C64"/>
    <w:rsid w:val="007624B5"/>
    <w:rsid w:val="00763DB2"/>
    <w:rsid w:val="007655A7"/>
    <w:rsid w:val="00766A04"/>
    <w:rsid w:val="00767CEF"/>
    <w:rsid w:val="0077046E"/>
    <w:rsid w:val="0077544E"/>
    <w:rsid w:val="007755F5"/>
    <w:rsid w:val="007777A0"/>
    <w:rsid w:val="007874EF"/>
    <w:rsid w:val="00791FCF"/>
    <w:rsid w:val="007930B2"/>
    <w:rsid w:val="007937E9"/>
    <w:rsid w:val="0079405C"/>
    <w:rsid w:val="007A01FB"/>
    <w:rsid w:val="007A08B1"/>
    <w:rsid w:val="007A45A2"/>
    <w:rsid w:val="007A72F6"/>
    <w:rsid w:val="007A73E8"/>
    <w:rsid w:val="007B1F88"/>
    <w:rsid w:val="007B2DAF"/>
    <w:rsid w:val="007B3584"/>
    <w:rsid w:val="007B468A"/>
    <w:rsid w:val="007B4D0C"/>
    <w:rsid w:val="007B4E8C"/>
    <w:rsid w:val="007B548C"/>
    <w:rsid w:val="007C0E93"/>
    <w:rsid w:val="007C1DEF"/>
    <w:rsid w:val="007C2146"/>
    <w:rsid w:val="007C28B9"/>
    <w:rsid w:val="007C5690"/>
    <w:rsid w:val="007C7E7D"/>
    <w:rsid w:val="007D0D0D"/>
    <w:rsid w:val="007D2010"/>
    <w:rsid w:val="007D2DFF"/>
    <w:rsid w:val="007D3A32"/>
    <w:rsid w:val="007D7E8F"/>
    <w:rsid w:val="007E1E13"/>
    <w:rsid w:val="007E2C33"/>
    <w:rsid w:val="007E3696"/>
    <w:rsid w:val="007E39DD"/>
    <w:rsid w:val="007E4B1A"/>
    <w:rsid w:val="007E712D"/>
    <w:rsid w:val="007E7207"/>
    <w:rsid w:val="007F1BEC"/>
    <w:rsid w:val="007F39A3"/>
    <w:rsid w:val="00800F20"/>
    <w:rsid w:val="0080115C"/>
    <w:rsid w:val="00801312"/>
    <w:rsid w:val="00802361"/>
    <w:rsid w:val="00802BE4"/>
    <w:rsid w:val="008042EB"/>
    <w:rsid w:val="0080606D"/>
    <w:rsid w:val="008067C1"/>
    <w:rsid w:val="00806D17"/>
    <w:rsid w:val="008102B3"/>
    <w:rsid w:val="00810BE8"/>
    <w:rsid w:val="00812895"/>
    <w:rsid w:val="00823EF6"/>
    <w:rsid w:val="0082615F"/>
    <w:rsid w:val="00834069"/>
    <w:rsid w:val="008358A2"/>
    <w:rsid w:val="008376AB"/>
    <w:rsid w:val="008377D1"/>
    <w:rsid w:val="00842F5C"/>
    <w:rsid w:val="00843A0D"/>
    <w:rsid w:val="00856F1F"/>
    <w:rsid w:val="00862A5E"/>
    <w:rsid w:val="00863264"/>
    <w:rsid w:val="008708A2"/>
    <w:rsid w:val="00870B68"/>
    <w:rsid w:val="00874ADF"/>
    <w:rsid w:val="00874D1C"/>
    <w:rsid w:val="00876F6F"/>
    <w:rsid w:val="008810BE"/>
    <w:rsid w:val="008815CF"/>
    <w:rsid w:val="00883A59"/>
    <w:rsid w:val="00884460"/>
    <w:rsid w:val="00885E58"/>
    <w:rsid w:val="00890BD6"/>
    <w:rsid w:val="00891157"/>
    <w:rsid w:val="008914C7"/>
    <w:rsid w:val="0089270B"/>
    <w:rsid w:val="008938CE"/>
    <w:rsid w:val="008943FE"/>
    <w:rsid w:val="008A3AF4"/>
    <w:rsid w:val="008A6920"/>
    <w:rsid w:val="008A7019"/>
    <w:rsid w:val="008B1373"/>
    <w:rsid w:val="008B7701"/>
    <w:rsid w:val="008C284E"/>
    <w:rsid w:val="008C443A"/>
    <w:rsid w:val="008C7106"/>
    <w:rsid w:val="008D04FF"/>
    <w:rsid w:val="008D0F5B"/>
    <w:rsid w:val="008D741F"/>
    <w:rsid w:val="008E067B"/>
    <w:rsid w:val="008E06FA"/>
    <w:rsid w:val="008E0C48"/>
    <w:rsid w:val="008E179B"/>
    <w:rsid w:val="008E1E8A"/>
    <w:rsid w:val="008E3341"/>
    <w:rsid w:val="008E5CB2"/>
    <w:rsid w:val="008E64FA"/>
    <w:rsid w:val="008E6CEF"/>
    <w:rsid w:val="008E7EF4"/>
    <w:rsid w:val="008F0E57"/>
    <w:rsid w:val="008F1ABF"/>
    <w:rsid w:val="008F1D95"/>
    <w:rsid w:val="008F26A9"/>
    <w:rsid w:val="008F2F99"/>
    <w:rsid w:val="008F4313"/>
    <w:rsid w:val="008F45BE"/>
    <w:rsid w:val="008F4D3C"/>
    <w:rsid w:val="008F4D5A"/>
    <w:rsid w:val="008F5802"/>
    <w:rsid w:val="009011F5"/>
    <w:rsid w:val="00903645"/>
    <w:rsid w:val="00906623"/>
    <w:rsid w:val="00913AF2"/>
    <w:rsid w:val="00914E5C"/>
    <w:rsid w:val="00915842"/>
    <w:rsid w:val="00915887"/>
    <w:rsid w:val="009206AD"/>
    <w:rsid w:val="0092118D"/>
    <w:rsid w:val="00923868"/>
    <w:rsid w:val="00923877"/>
    <w:rsid w:val="00924465"/>
    <w:rsid w:val="00926301"/>
    <w:rsid w:val="00926CE8"/>
    <w:rsid w:val="00931596"/>
    <w:rsid w:val="009339F2"/>
    <w:rsid w:val="0094178A"/>
    <w:rsid w:val="0094312E"/>
    <w:rsid w:val="00947C04"/>
    <w:rsid w:val="00952716"/>
    <w:rsid w:val="00952A41"/>
    <w:rsid w:val="00956D40"/>
    <w:rsid w:val="0095700E"/>
    <w:rsid w:val="00957E14"/>
    <w:rsid w:val="009629A7"/>
    <w:rsid w:val="00966F0F"/>
    <w:rsid w:val="00967E1E"/>
    <w:rsid w:val="00971849"/>
    <w:rsid w:val="00972A3A"/>
    <w:rsid w:val="009774EB"/>
    <w:rsid w:val="00980408"/>
    <w:rsid w:val="00981D42"/>
    <w:rsid w:val="009903F6"/>
    <w:rsid w:val="00990CF1"/>
    <w:rsid w:val="00991916"/>
    <w:rsid w:val="00992E90"/>
    <w:rsid w:val="0099795D"/>
    <w:rsid w:val="009A0053"/>
    <w:rsid w:val="009A2306"/>
    <w:rsid w:val="009A2C9B"/>
    <w:rsid w:val="009A3492"/>
    <w:rsid w:val="009A396B"/>
    <w:rsid w:val="009A3FF5"/>
    <w:rsid w:val="009A4059"/>
    <w:rsid w:val="009A53B3"/>
    <w:rsid w:val="009B22D7"/>
    <w:rsid w:val="009B3F99"/>
    <w:rsid w:val="009B447F"/>
    <w:rsid w:val="009B49BD"/>
    <w:rsid w:val="009C66E6"/>
    <w:rsid w:val="009C733A"/>
    <w:rsid w:val="009D1151"/>
    <w:rsid w:val="009D1174"/>
    <w:rsid w:val="009D2198"/>
    <w:rsid w:val="009D240D"/>
    <w:rsid w:val="009D2A96"/>
    <w:rsid w:val="009D32B6"/>
    <w:rsid w:val="009E051A"/>
    <w:rsid w:val="009E72E5"/>
    <w:rsid w:val="009F02E1"/>
    <w:rsid w:val="009F21AF"/>
    <w:rsid w:val="009F51FB"/>
    <w:rsid w:val="009F656E"/>
    <w:rsid w:val="00A0067C"/>
    <w:rsid w:val="00A00BAC"/>
    <w:rsid w:val="00A1275A"/>
    <w:rsid w:val="00A14FD7"/>
    <w:rsid w:val="00A16710"/>
    <w:rsid w:val="00A16D3C"/>
    <w:rsid w:val="00A22538"/>
    <w:rsid w:val="00A229AA"/>
    <w:rsid w:val="00A237EE"/>
    <w:rsid w:val="00A260B6"/>
    <w:rsid w:val="00A26CFA"/>
    <w:rsid w:val="00A31E3C"/>
    <w:rsid w:val="00A34822"/>
    <w:rsid w:val="00A356A4"/>
    <w:rsid w:val="00A36804"/>
    <w:rsid w:val="00A36893"/>
    <w:rsid w:val="00A43C1D"/>
    <w:rsid w:val="00A43DFB"/>
    <w:rsid w:val="00A5247D"/>
    <w:rsid w:val="00A52A78"/>
    <w:rsid w:val="00A530FC"/>
    <w:rsid w:val="00A54D9D"/>
    <w:rsid w:val="00A61184"/>
    <w:rsid w:val="00A62C1F"/>
    <w:rsid w:val="00A638D9"/>
    <w:rsid w:val="00A678B9"/>
    <w:rsid w:val="00A71FEF"/>
    <w:rsid w:val="00A7241F"/>
    <w:rsid w:val="00A74C9E"/>
    <w:rsid w:val="00A75292"/>
    <w:rsid w:val="00A84A84"/>
    <w:rsid w:val="00A850FD"/>
    <w:rsid w:val="00A90F70"/>
    <w:rsid w:val="00A929D6"/>
    <w:rsid w:val="00A934EC"/>
    <w:rsid w:val="00AA1891"/>
    <w:rsid w:val="00AA54D4"/>
    <w:rsid w:val="00AB00E9"/>
    <w:rsid w:val="00AB299C"/>
    <w:rsid w:val="00AC0161"/>
    <w:rsid w:val="00AC38FF"/>
    <w:rsid w:val="00AC7139"/>
    <w:rsid w:val="00AD2ED6"/>
    <w:rsid w:val="00AD6263"/>
    <w:rsid w:val="00AE0ACF"/>
    <w:rsid w:val="00AE4DA0"/>
    <w:rsid w:val="00AE568E"/>
    <w:rsid w:val="00AF1EF7"/>
    <w:rsid w:val="00AF38AA"/>
    <w:rsid w:val="00AF48CD"/>
    <w:rsid w:val="00AF6410"/>
    <w:rsid w:val="00AF797F"/>
    <w:rsid w:val="00B03C79"/>
    <w:rsid w:val="00B05EBA"/>
    <w:rsid w:val="00B10040"/>
    <w:rsid w:val="00B1074B"/>
    <w:rsid w:val="00B121A1"/>
    <w:rsid w:val="00B12BF2"/>
    <w:rsid w:val="00B13B9A"/>
    <w:rsid w:val="00B14D3C"/>
    <w:rsid w:val="00B16718"/>
    <w:rsid w:val="00B20330"/>
    <w:rsid w:val="00B229A7"/>
    <w:rsid w:val="00B23AB8"/>
    <w:rsid w:val="00B2571A"/>
    <w:rsid w:val="00B25A62"/>
    <w:rsid w:val="00B302FC"/>
    <w:rsid w:val="00B304F9"/>
    <w:rsid w:val="00B373BA"/>
    <w:rsid w:val="00B467E7"/>
    <w:rsid w:val="00B501EE"/>
    <w:rsid w:val="00B54D10"/>
    <w:rsid w:val="00B559A8"/>
    <w:rsid w:val="00B55FF0"/>
    <w:rsid w:val="00B56087"/>
    <w:rsid w:val="00B566EC"/>
    <w:rsid w:val="00B60F68"/>
    <w:rsid w:val="00B6163F"/>
    <w:rsid w:val="00B62C9F"/>
    <w:rsid w:val="00B65BA2"/>
    <w:rsid w:val="00B71EE9"/>
    <w:rsid w:val="00B777B0"/>
    <w:rsid w:val="00B8223B"/>
    <w:rsid w:val="00B82940"/>
    <w:rsid w:val="00B82B53"/>
    <w:rsid w:val="00B84507"/>
    <w:rsid w:val="00B87451"/>
    <w:rsid w:val="00B904D6"/>
    <w:rsid w:val="00B90702"/>
    <w:rsid w:val="00B922F0"/>
    <w:rsid w:val="00B95B27"/>
    <w:rsid w:val="00B963AD"/>
    <w:rsid w:val="00B963E8"/>
    <w:rsid w:val="00B9689E"/>
    <w:rsid w:val="00B97A43"/>
    <w:rsid w:val="00BA1D86"/>
    <w:rsid w:val="00BA4C18"/>
    <w:rsid w:val="00BA644D"/>
    <w:rsid w:val="00BA6920"/>
    <w:rsid w:val="00BA7370"/>
    <w:rsid w:val="00BB0704"/>
    <w:rsid w:val="00BB0E52"/>
    <w:rsid w:val="00BB5A70"/>
    <w:rsid w:val="00BC01B9"/>
    <w:rsid w:val="00BC574E"/>
    <w:rsid w:val="00BC62B9"/>
    <w:rsid w:val="00BC6B03"/>
    <w:rsid w:val="00BC6B22"/>
    <w:rsid w:val="00BC6B30"/>
    <w:rsid w:val="00BC6F28"/>
    <w:rsid w:val="00BC74C0"/>
    <w:rsid w:val="00BD01E8"/>
    <w:rsid w:val="00BD07A7"/>
    <w:rsid w:val="00BD0DFA"/>
    <w:rsid w:val="00BD29B2"/>
    <w:rsid w:val="00BD64D5"/>
    <w:rsid w:val="00BD66C8"/>
    <w:rsid w:val="00BD7F23"/>
    <w:rsid w:val="00BE06DC"/>
    <w:rsid w:val="00BE076C"/>
    <w:rsid w:val="00BE19AE"/>
    <w:rsid w:val="00BE279A"/>
    <w:rsid w:val="00BE646A"/>
    <w:rsid w:val="00BF383C"/>
    <w:rsid w:val="00BF7F93"/>
    <w:rsid w:val="00C0227D"/>
    <w:rsid w:val="00C03C94"/>
    <w:rsid w:val="00C073AD"/>
    <w:rsid w:val="00C0788E"/>
    <w:rsid w:val="00C12CF8"/>
    <w:rsid w:val="00C14049"/>
    <w:rsid w:val="00C171CB"/>
    <w:rsid w:val="00C2542F"/>
    <w:rsid w:val="00C265A4"/>
    <w:rsid w:val="00C30147"/>
    <w:rsid w:val="00C31523"/>
    <w:rsid w:val="00C32066"/>
    <w:rsid w:val="00C340F2"/>
    <w:rsid w:val="00C34FDE"/>
    <w:rsid w:val="00C36CBD"/>
    <w:rsid w:val="00C373AF"/>
    <w:rsid w:val="00C434EE"/>
    <w:rsid w:val="00C5396D"/>
    <w:rsid w:val="00C561D9"/>
    <w:rsid w:val="00C601C4"/>
    <w:rsid w:val="00C63A99"/>
    <w:rsid w:val="00C6663C"/>
    <w:rsid w:val="00C711E2"/>
    <w:rsid w:val="00C731A3"/>
    <w:rsid w:val="00C7392B"/>
    <w:rsid w:val="00C746F8"/>
    <w:rsid w:val="00C8082E"/>
    <w:rsid w:val="00C81ABC"/>
    <w:rsid w:val="00C8205E"/>
    <w:rsid w:val="00C82753"/>
    <w:rsid w:val="00C84161"/>
    <w:rsid w:val="00C841C1"/>
    <w:rsid w:val="00C84E49"/>
    <w:rsid w:val="00C86407"/>
    <w:rsid w:val="00C87611"/>
    <w:rsid w:val="00C90BF6"/>
    <w:rsid w:val="00C91066"/>
    <w:rsid w:val="00C91FC7"/>
    <w:rsid w:val="00C953A9"/>
    <w:rsid w:val="00C9614F"/>
    <w:rsid w:val="00C96759"/>
    <w:rsid w:val="00CB0C80"/>
    <w:rsid w:val="00CB36AD"/>
    <w:rsid w:val="00CC48D5"/>
    <w:rsid w:val="00CD0F55"/>
    <w:rsid w:val="00CD18C0"/>
    <w:rsid w:val="00CD6983"/>
    <w:rsid w:val="00CE0A70"/>
    <w:rsid w:val="00CE2A23"/>
    <w:rsid w:val="00CE31F8"/>
    <w:rsid w:val="00CE60C9"/>
    <w:rsid w:val="00CE63CE"/>
    <w:rsid w:val="00CE765A"/>
    <w:rsid w:val="00CF0B03"/>
    <w:rsid w:val="00CF2069"/>
    <w:rsid w:val="00CF2187"/>
    <w:rsid w:val="00CF308D"/>
    <w:rsid w:val="00CF7E56"/>
    <w:rsid w:val="00D008EE"/>
    <w:rsid w:val="00D00940"/>
    <w:rsid w:val="00D0402F"/>
    <w:rsid w:val="00D04836"/>
    <w:rsid w:val="00D05697"/>
    <w:rsid w:val="00D06AD2"/>
    <w:rsid w:val="00D103D5"/>
    <w:rsid w:val="00D141E9"/>
    <w:rsid w:val="00D1712D"/>
    <w:rsid w:val="00D171DD"/>
    <w:rsid w:val="00D22582"/>
    <w:rsid w:val="00D232F3"/>
    <w:rsid w:val="00D24724"/>
    <w:rsid w:val="00D26352"/>
    <w:rsid w:val="00D26AEB"/>
    <w:rsid w:val="00D26CA8"/>
    <w:rsid w:val="00D26D1E"/>
    <w:rsid w:val="00D26F0A"/>
    <w:rsid w:val="00D271C9"/>
    <w:rsid w:val="00D31BB0"/>
    <w:rsid w:val="00D33A7F"/>
    <w:rsid w:val="00D35CBB"/>
    <w:rsid w:val="00D36E3D"/>
    <w:rsid w:val="00D42791"/>
    <w:rsid w:val="00D42902"/>
    <w:rsid w:val="00D46371"/>
    <w:rsid w:val="00D476EE"/>
    <w:rsid w:val="00D4799A"/>
    <w:rsid w:val="00D504B2"/>
    <w:rsid w:val="00D524AB"/>
    <w:rsid w:val="00D53E1F"/>
    <w:rsid w:val="00D61147"/>
    <w:rsid w:val="00D61A05"/>
    <w:rsid w:val="00D63123"/>
    <w:rsid w:val="00D65472"/>
    <w:rsid w:val="00D659EA"/>
    <w:rsid w:val="00D66F28"/>
    <w:rsid w:val="00D72B7B"/>
    <w:rsid w:val="00D73780"/>
    <w:rsid w:val="00D7428F"/>
    <w:rsid w:val="00D750BA"/>
    <w:rsid w:val="00D7610C"/>
    <w:rsid w:val="00D768BC"/>
    <w:rsid w:val="00D8234B"/>
    <w:rsid w:val="00D8623E"/>
    <w:rsid w:val="00D87578"/>
    <w:rsid w:val="00D92B17"/>
    <w:rsid w:val="00D9744B"/>
    <w:rsid w:val="00DA1BEF"/>
    <w:rsid w:val="00DA4EA0"/>
    <w:rsid w:val="00DA6271"/>
    <w:rsid w:val="00DA74A7"/>
    <w:rsid w:val="00DB0B6F"/>
    <w:rsid w:val="00DB2082"/>
    <w:rsid w:val="00DB234E"/>
    <w:rsid w:val="00DB4737"/>
    <w:rsid w:val="00DB7023"/>
    <w:rsid w:val="00DB76D5"/>
    <w:rsid w:val="00DB7DBC"/>
    <w:rsid w:val="00DC47C0"/>
    <w:rsid w:val="00DC7A8A"/>
    <w:rsid w:val="00DC7F54"/>
    <w:rsid w:val="00DD2CAE"/>
    <w:rsid w:val="00DD4621"/>
    <w:rsid w:val="00DD526D"/>
    <w:rsid w:val="00DD64A0"/>
    <w:rsid w:val="00DE17B3"/>
    <w:rsid w:val="00DE17C5"/>
    <w:rsid w:val="00DE1B36"/>
    <w:rsid w:val="00DE4FE5"/>
    <w:rsid w:val="00DF090F"/>
    <w:rsid w:val="00DF154A"/>
    <w:rsid w:val="00DF41BD"/>
    <w:rsid w:val="00DF42C6"/>
    <w:rsid w:val="00E00F4F"/>
    <w:rsid w:val="00E02440"/>
    <w:rsid w:val="00E04D58"/>
    <w:rsid w:val="00E05C82"/>
    <w:rsid w:val="00E05E79"/>
    <w:rsid w:val="00E10275"/>
    <w:rsid w:val="00E1116A"/>
    <w:rsid w:val="00E13E61"/>
    <w:rsid w:val="00E214F5"/>
    <w:rsid w:val="00E235FD"/>
    <w:rsid w:val="00E3055A"/>
    <w:rsid w:val="00E311FC"/>
    <w:rsid w:val="00E329C4"/>
    <w:rsid w:val="00E33CEB"/>
    <w:rsid w:val="00E34C79"/>
    <w:rsid w:val="00E43509"/>
    <w:rsid w:val="00E43BE6"/>
    <w:rsid w:val="00E468AE"/>
    <w:rsid w:val="00E51E0A"/>
    <w:rsid w:val="00E53DC7"/>
    <w:rsid w:val="00E57BB0"/>
    <w:rsid w:val="00E60A36"/>
    <w:rsid w:val="00E64CEF"/>
    <w:rsid w:val="00E66FB7"/>
    <w:rsid w:val="00E72D44"/>
    <w:rsid w:val="00E72D95"/>
    <w:rsid w:val="00E73CCF"/>
    <w:rsid w:val="00E75FCB"/>
    <w:rsid w:val="00E76210"/>
    <w:rsid w:val="00E77C92"/>
    <w:rsid w:val="00E83E6F"/>
    <w:rsid w:val="00E84035"/>
    <w:rsid w:val="00E866F9"/>
    <w:rsid w:val="00E86751"/>
    <w:rsid w:val="00E86B9B"/>
    <w:rsid w:val="00E874DA"/>
    <w:rsid w:val="00E9162B"/>
    <w:rsid w:val="00E9223C"/>
    <w:rsid w:val="00E95582"/>
    <w:rsid w:val="00EA3EF7"/>
    <w:rsid w:val="00EA42E9"/>
    <w:rsid w:val="00EB04EF"/>
    <w:rsid w:val="00EB1FEF"/>
    <w:rsid w:val="00EB2F6F"/>
    <w:rsid w:val="00EB7DBB"/>
    <w:rsid w:val="00EC2E0E"/>
    <w:rsid w:val="00EC35FE"/>
    <w:rsid w:val="00EC46C2"/>
    <w:rsid w:val="00ED1BF9"/>
    <w:rsid w:val="00ED3B01"/>
    <w:rsid w:val="00ED7F65"/>
    <w:rsid w:val="00EE0771"/>
    <w:rsid w:val="00EE72ED"/>
    <w:rsid w:val="00EF0449"/>
    <w:rsid w:val="00EF289E"/>
    <w:rsid w:val="00EF2D9F"/>
    <w:rsid w:val="00EF3C65"/>
    <w:rsid w:val="00EF69C7"/>
    <w:rsid w:val="00EF7B3B"/>
    <w:rsid w:val="00F00F30"/>
    <w:rsid w:val="00F016AE"/>
    <w:rsid w:val="00F01831"/>
    <w:rsid w:val="00F12C21"/>
    <w:rsid w:val="00F15DA7"/>
    <w:rsid w:val="00F20335"/>
    <w:rsid w:val="00F3240D"/>
    <w:rsid w:val="00F32E5D"/>
    <w:rsid w:val="00F34B69"/>
    <w:rsid w:val="00F378C0"/>
    <w:rsid w:val="00F40457"/>
    <w:rsid w:val="00F416DC"/>
    <w:rsid w:val="00F43AFA"/>
    <w:rsid w:val="00F4589C"/>
    <w:rsid w:val="00F45A02"/>
    <w:rsid w:val="00F46E6E"/>
    <w:rsid w:val="00F47835"/>
    <w:rsid w:val="00F53172"/>
    <w:rsid w:val="00F53ED5"/>
    <w:rsid w:val="00F542F6"/>
    <w:rsid w:val="00F5444C"/>
    <w:rsid w:val="00F5578F"/>
    <w:rsid w:val="00F570A5"/>
    <w:rsid w:val="00F60734"/>
    <w:rsid w:val="00F60911"/>
    <w:rsid w:val="00F62494"/>
    <w:rsid w:val="00F62B22"/>
    <w:rsid w:val="00F62E5E"/>
    <w:rsid w:val="00F649AC"/>
    <w:rsid w:val="00F656C9"/>
    <w:rsid w:val="00F7034A"/>
    <w:rsid w:val="00F70D2D"/>
    <w:rsid w:val="00F80054"/>
    <w:rsid w:val="00F80C23"/>
    <w:rsid w:val="00F833DD"/>
    <w:rsid w:val="00F84D23"/>
    <w:rsid w:val="00F86B61"/>
    <w:rsid w:val="00F91F14"/>
    <w:rsid w:val="00F92350"/>
    <w:rsid w:val="00F93B3B"/>
    <w:rsid w:val="00F940FF"/>
    <w:rsid w:val="00F953E4"/>
    <w:rsid w:val="00F95A96"/>
    <w:rsid w:val="00F95AFE"/>
    <w:rsid w:val="00F96912"/>
    <w:rsid w:val="00FA0C4F"/>
    <w:rsid w:val="00FA2C5A"/>
    <w:rsid w:val="00FA576D"/>
    <w:rsid w:val="00FA7346"/>
    <w:rsid w:val="00FB16FF"/>
    <w:rsid w:val="00FB7787"/>
    <w:rsid w:val="00FB781E"/>
    <w:rsid w:val="00FC0A2B"/>
    <w:rsid w:val="00FC2ACB"/>
    <w:rsid w:val="00FC2B60"/>
    <w:rsid w:val="00FC2FC8"/>
    <w:rsid w:val="00FC7033"/>
    <w:rsid w:val="00FD095D"/>
    <w:rsid w:val="00FD1CFA"/>
    <w:rsid w:val="00FD4F57"/>
    <w:rsid w:val="00FD53C0"/>
    <w:rsid w:val="00FD61C0"/>
    <w:rsid w:val="00FD7C2E"/>
    <w:rsid w:val="00FE023F"/>
    <w:rsid w:val="00FE3383"/>
    <w:rsid w:val="00FE57D5"/>
    <w:rsid w:val="00FE57FA"/>
    <w:rsid w:val="00FE6690"/>
    <w:rsid w:val="00FE7666"/>
    <w:rsid w:val="00FE7944"/>
    <w:rsid w:val="00FF4823"/>
    <w:rsid w:val="00FF5AF2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9D2EF"/>
  <w15:docId w15:val="{751B494C-E099-4A41-885F-3CB1B9CD6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E32"/>
    <w:pPr>
      <w:widowControl/>
      <w:autoSpaceDE/>
      <w:autoSpaceDN/>
    </w:pPr>
    <w:rPr>
      <w:rFonts w:ascii="Calibri" w:eastAsia="Cambria" w:hAnsi="Calibri" w:cs="Times New Roman"/>
      <w:szCs w:val="24"/>
    </w:rPr>
  </w:style>
  <w:style w:type="paragraph" w:styleId="Heading1">
    <w:name w:val="heading 1"/>
    <w:basedOn w:val="Normal"/>
    <w:link w:val="Heading1Char"/>
    <w:uiPriority w:val="1"/>
    <w:qFormat/>
    <w:rsid w:val="00A0067C"/>
    <w:pPr>
      <w:ind w:left="118"/>
      <w:outlineLvl w:val="0"/>
    </w:pPr>
    <w:rPr>
      <w:rFonts w:eastAsia="Times New Roman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8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780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F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0067C"/>
    <w:rPr>
      <w:rFonts w:eastAsia="Times New Roman"/>
    </w:rPr>
  </w:style>
  <w:style w:type="character" w:customStyle="1" w:styleId="Heading1Char">
    <w:name w:val="Heading 1 Char"/>
    <w:basedOn w:val="DefaultParagraphFont"/>
    <w:link w:val="Heading1"/>
    <w:uiPriority w:val="1"/>
    <w:rsid w:val="00A0067C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A0067C"/>
    <w:rPr>
      <w:rFonts w:eastAsia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0067C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A0067C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406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627"/>
    <w:rPr>
      <w:rFonts w:ascii="Calibri" w:eastAsia="Cambria" w:hAnsi="Calibri" w:cs="Times New Roman"/>
      <w:szCs w:val="24"/>
    </w:rPr>
  </w:style>
  <w:style w:type="character" w:styleId="Hyperlink">
    <w:name w:val="Hyperlink"/>
    <w:uiPriority w:val="99"/>
    <w:rsid w:val="00340627"/>
    <w:rPr>
      <w:color w:val="0000FF"/>
      <w:u w:val="single"/>
    </w:rPr>
  </w:style>
  <w:style w:type="table" w:styleId="TableGrid">
    <w:name w:val="Table Grid"/>
    <w:basedOn w:val="TableNormal"/>
    <w:uiPriority w:val="59"/>
    <w:rsid w:val="00340627"/>
    <w:pPr>
      <w:widowControl/>
      <w:autoSpaceDE/>
      <w:autoSpaceDN/>
    </w:pPr>
    <w:rPr>
      <w:rFonts w:ascii="Cambria" w:eastAsia="Cambria" w:hAnsi="Cambria" w:cs="Times New Roman"/>
      <w:sz w:val="20"/>
      <w:szCs w:val="24"/>
      <w:lang w:val="en-IN"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406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627"/>
    <w:rPr>
      <w:rFonts w:ascii="Calibri" w:eastAsia="Cambria" w:hAnsi="Calibri" w:cs="Times New Roman"/>
      <w:szCs w:val="24"/>
    </w:rPr>
  </w:style>
  <w:style w:type="paragraph" w:customStyle="1" w:styleId="BodyA">
    <w:name w:val="Body A"/>
    <w:rsid w:val="00340627"/>
    <w:pPr>
      <w:widowControl/>
      <w:pBdr>
        <w:top w:val="nil"/>
        <w:left w:val="nil"/>
        <w:bottom w:val="nil"/>
        <w:right w:val="nil"/>
        <w:between w:val="nil"/>
        <w:bar w:val="nil"/>
      </w:pBdr>
      <w:autoSpaceDE/>
      <w:autoSpaceDN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character" w:customStyle="1" w:styleId="ListParagraphChar">
    <w:name w:val="List Paragraph Char"/>
    <w:link w:val="ListParagraph"/>
    <w:uiPriority w:val="34"/>
    <w:locked/>
    <w:rsid w:val="00340627"/>
    <w:rPr>
      <w:rFonts w:ascii="Times New Roman" w:eastAsia="Times New Roman" w:hAnsi="Times New Roman" w:cs="Times New Roman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6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627"/>
    <w:rPr>
      <w:rFonts w:ascii="Tahoma" w:eastAsia="Cambr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C6B03"/>
    <w:pPr>
      <w:spacing w:before="100" w:beforeAutospacing="1" w:after="100" w:afterAutospacing="1"/>
    </w:pPr>
    <w:rPr>
      <w:rFonts w:ascii="Times New Roman" w:eastAsia="Times New Roman" w:hAnsi="Times New Roman"/>
      <w:sz w:val="24"/>
      <w:lang w:val="sv-SE" w:eastAsia="sv-SE"/>
    </w:rPr>
  </w:style>
  <w:style w:type="table" w:customStyle="1" w:styleId="PlainTable21">
    <w:name w:val="Plain Table 21"/>
    <w:basedOn w:val="TableNormal"/>
    <w:uiPriority w:val="42"/>
    <w:rsid w:val="00BC6B03"/>
    <w:pPr>
      <w:widowControl/>
      <w:autoSpaceDE/>
      <w:autoSpaceDN/>
    </w:pPr>
    <w:rPr>
      <w:sz w:val="20"/>
      <w:szCs w:val="20"/>
      <w:lang w:val="en-IN" w:eastAsia="en-I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A18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683B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B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BF7"/>
    <w:rPr>
      <w:rFonts w:ascii="Calibri" w:eastAsia="Cambr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BF7"/>
    <w:rPr>
      <w:rFonts w:ascii="Calibri" w:eastAsia="Cambria" w:hAnsi="Calibri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F14"/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ListNumber">
    <w:name w:val="List Number"/>
    <w:basedOn w:val="Normal"/>
    <w:uiPriority w:val="99"/>
    <w:unhideWhenUsed/>
    <w:rsid w:val="00553E32"/>
    <w:pPr>
      <w:numPr>
        <w:numId w:val="11"/>
      </w:numPr>
      <w:tabs>
        <w:tab w:val="clear" w:pos="502"/>
        <w:tab w:val="num" w:pos="360"/>
      </w:tabs>
      <w:ind w:left="36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A7803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7529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6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4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6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aacrjournals.org/cancerpreventionresearch/article/7/11/1112/50234/The-Human-Gut-Microbiome-as-a-Screening-Tool-for" TargetMode="External"/><Relationship Id="rId21" Type="http://schemas.openxmlformats.org/officeDocument/2006/relationships/hyperlink" Target="https://scholar.google.com/scholar?cluster=17096592300680304994&amp;hl=en&amp;as_sdt=0,5" TargetMode="External"/><Relationship Id="rId42" Type="http://schemas.openxmlformats.org/officeDocument/2006/relationships/hyperlink" Target="https://www.nature.com/articles/s41587-019%200209-9" TargetMode="External"/><Relationship Id="rId47" Type="http://schemas.openxmlformats.org/officeDocument/2006/relationships/hyperlink" Target="https://scholar.google.com/scholar?cluster=517179926353339293&amp;hl=en&amp;as_sdt=0,5" TargetMode="External"/><Relationship Id="rId63" Type="http://schemas.openxmlformats.org/officeDocument/2006/relationships/hyperlink" Target="https://scholar.google.com/scholar?hl=en&amp;as_sdt=0%2C5&amp;q=Kruskal%E2%80%93Wallis+one-way+analysis+of+variance+by+ranks&amp;btnG=" TargetMode="External"/><Relationship Id="rId68" Type="http://schemas.openxmlformats.org/officeDocument/2006/relationships/hyperlink" Target="https://journals.plos.org/plosone/article?id=10.1371/journal.pone.0134802" TargetMode="External"/><Relationship Id="rId84" Type="http://schemas.openxmlformats.org/officeDocument/2006/relationships/hyperlink" Target="https://www.science.org/doi/abs/10.1126/science.aaw7479" TargetMode="External"/><Relationship Id="rId89" Type="http://schemas.openxmlformats.org/officeDocument/2006/relationships/hyperlink" Target="https://scholar.google.com/scholar?cluster=8108961723629043505&amp;hl=en&amp;as_sdt=0,5" TargetMode="External"/><Relationship Id="rId16" Type="http://schemas.openxmlformats.org/officeDocument/2006/relationships/hyperlink" Target="https://journals.plos.org/plosone/article?id=10.1371/journal.pone.0215428" TargetMode="External"/><Relationship Id="rId11" Type="http://schemas.openxmlformats.org/officeDocument/2006/relationships/hyperlink" Target="https://scholar.google.com/scholar?cluster=1796324860816792435&amp;hl=en&amp;as_sdt=0,5" TargetMode="External"/><Relationship Id="rId32" Type="http://schemas.openxmlformats.org/officeDocument/2006/relationships/hyperlink" Target="https://www.nature.com/articles/s41598-019-53183-5" TargetMode="External"/><Relationship Id="rId37" Type="http://schemas.openxmlformats.org/officeDocument/2006/relationships/hyperlink" Target="https://scholar.google.com/scholar?cluster=14437231829461651851&amp;hl=en&amp;as_sdt=0,5" TargetMode="External"/><Relationship Id="rId53" Type="http://schemas.openxmlformats.org/officeDocument/2006/relationships/hyperlink" Target="https://scholar.google.com/scholar?hl=en&amp;as_sdt=0%2C5&amp;q=Multidimensional+scaling%2C+in+Handbook+of+data+visualization&amp;btnG=" TargetMode="External"/><Relationship Id="rId58" Type="http://schemas.openxmlformats.org/officeDocument/2006/relationships/hyperlink" Target="https://www.jstor.org/stable/2236101" TargetMode="External"/><Relationship Id="rId74" Type="http://schemas.openxmlformats.org/officeDocument/2006/relationships/hyperlink" Target="https://pubs.acs.org/doi/abs/10.1021/acs.analchem.5b04159" TargetMode="External"/><Relationship Id="rId79" Type="http://schemas.openxmlformats.org/officeDocument/2006/relationships/hyperlink" Target="https://scholar.google.com/scholar?cluster=5881827216361740762&amp;hl=en&amp;as_sdt=0,5" TargetMode="External"/><Relationship Id="rId102" Type="http://schemas.openxmlformats.org/officeDocument/2006/relationships/header" Target="header2.xml"/><Relationship Id="rId5" Type="http://schemas.openxmlformats.org/officeDocument/2006/relationships/webSettings" Target="webSettings.xml"/><Relationship Id="rId90" Type="http://schemas.openxmlformats.org/officeDocument/2006/relationships/hyperlink" Target="https://journals.plos.org/plosone/article?id=10.1371/journal.pone.0170922" TargetMode="External"/><Relationship Id="rId95" Type="http://schemas.openxmlformats.org/officeDocument/2006/relationships/hyperlink" Target="https://scholar.google.com/scholar?cluster=2486171333969174712&amp;hl=en&amp;as_sdt=0,5" TargetMode="External"/><Relationship Id="rId22" Type="http://schemas.openxmlformats.org/officeDocument/2006/relationships/hyperlink" Target="https://www.liebertpub.com/doi/abs/10.1089/bio.2020.0032" TargetMode="External"/><Relationship Id="rId27" Type="http://schemas.openxmlformats.org/officeDocument/2006/relationships/hyperlink" Target="https://scholar.google.com/scholar?cluster=1844144084290281889&amp;hl=en&amp;as_sdt=0,5" TargetMode="External"/><Relationship Id="rId43" Type="http://schemas.openxmlformats.org/officeDocument/2006/relationships/hyperlink" Target="https://scholar.google.com/scholar?cluster=6935821321202015575&amp;hl=en&amp;as_sdt=0,5" TargetMode="External"/><Relationship Id="rId48" Type="http://schemas.openxmlformats.org/officeDocument/2006/relationships/hyperlink" Target="http://chao.stat.nthu.edu.tw/wordpress/paper/1984_ScandJStatist_11_P265.pdf" TargetMode="External"/><Relationship Id="rId64" Type="http://schemas.openxmlformats.org/officeDocument/2006/relationships/hyperlink" Target="https://www.tandfonline.com/doi/full/10.1080/10643389.2014.1000761" TargetMode="External"/><Relationship Id="rId69" Type="http://schemas.openxmlformats.org/officeDocument/2006/relationships/hyperlink" Target="https://scholar.google.com/scholar?cluster=13209001654736736283&amp;hl=en&amp;as_sdt=0,5" TargetMode="External"/><Relationship Id="rId80" Type="http://schemas.openxmlformats.org/officeDocument/2006/relationships/hyperlink" Target="https://www.tandfonline.com/doi/abs/10.1080/10408398.2019.1632789" TargetMode="External"/><Relationship Id="rId85" Type="http://schemas.openxmlformats.org/officeDocument/2006/relationships/hyperlink" Target="https://scholar.google.com/scholar?cluster=17321086419865246579&amp;hl=en&amp;as_sdt=0,5" TargetMode="External"/><Relationship Id="rId12" Type="http://schemas.openxmlformats.org/officeDocument/2006/relationships/hyperlink" Target="https://aacrjournals.org/cebp/article/25/2/407/115739/Collecting-Fecal-Samples-for-Microbiome-Analyses" TargetMode="External"/><Relationship Id="rId17" Type="http://schemas.openxmlformats.org/officeDocument/2006/relationships/hyperlink" Target="https://scholar.google.com/scholar?cluster=18409261922344429678&amp;hl=en&amp;as_sdt=0,5" TargetMode="External"/><Relationship Id="rId33" Type="http://schemas.openxmlformats.org/officeDocument/2006/relationships/hyperlink" Target="https://scholar.google.com/scholar?cluster=4428755710530672937&amp;hl=en&amp;as_sdt=0,5" TargetMode="External"/><Relationship Id="rId38" Type="http://schemas.openxmlformats.org/officeDocument/2006/relationships/hyperlink" Target="https://www.tandfonline.com/doi/abs/10.3109/00365529709011203" TargetMode="External"/><Relationship Id="rId59" Type="http://schemas.openxmlformats.org/officeDocument/2006/relationships/hyperlink" Target="https://scholar.google.com/scholar?cluster=17213226055159238535&amp;hl=en&amp;as_sdt=0,5" TargetMode="External"/><Relationship Id="rId103" Type="http://schemas.openxmlformats.org/officeDocument/2006/relationships/footer" Target="footer2.xml"/><Relationship Id="rId20" Type="http://schemas.openxmlformats.org/officeDocument/2006/relationships/hyperlink" Target="https://microbiomejournal.biomedcentral.com/articles/10.1186/s40168-017-0370-7" TargetMode="External"/><Relationship Id="rId41" Type="http://schemas.openxmlformats.org/officeDocument/2006/relationships/hyperlink" Target="https://scholar.google.com/scholar?cluster=1592655680316646386&amp;hl=en&amp;as_sdt=0,5" TargetMode="External"/><Relationship Id="rId54" Type="http://schemas.openxmlformats.org/officeDocument/2006/relationships/hyperlink" Target="https://www.jstor.org/stable/1942268" TargetMode="External"/><Relationship Id="rId62" Type="http://schemas.openxmlformats.org/officeDocument/2006/relationships/hyperlink" Target="https://psych.unl.edu/psycrs/handcomp/hckw.PDF" TargetMode="External"/><Relationship Id="rId70" Type="http://schemas.openxmlformats.org/officeDocument/2006/relationships/hyperlink" Target="https://bmcmicrobiol.biomedcentral.com/articles/10.1186/1471-2180-10-206" TargetMode="External"/><Relationship Id="rId75" Type="http://schemas.openxmlformats.org/officeDocument/2006/relationships/hyperlink" Target="https://scholar.google.com/scholar?cluster=16940276721305771233&amp;hl=en&amp;as_sdt=0,5" TargetMode="External"/><Relationship Id="rId83" Type="http://schemas.openxmlformats.org/officeDocument/2006/relationships/hyperlink" Target="https://scholar.google.com/scholar?cluster=14628584590226869962&amp;hl=en&amp;as_sdt=0,5" TargetMode="External"/><Relationship Id="rId88" Type="http://schemas.openxmlformats.org/officeDocument/2006/relationships/hyperlink" Target="https://www.jstage.jst.go.jp/article/bmfh/40/1/40_2020-046/_article" TargetMode="External"/><Relationship Id="rId91" Type="http://schemas.openxmlformats.org/officeDocument/2006/relationships/hyperlink" Target="https://scholar.google.com/scholar?cluster=2770148747573161289&amp;hl=en&amp;as_sdt=0,5" TargetMode="External"/><Relationship Id="rId96" Type="http://schemas.openxmlformats.org/officeDocument/2006/relationships/hyperlink" Target="https://www.nature.com/articles/srep1635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scholar.google.com/scholar?cluster=10007801451673047582&amp;hl=en&amp;as_sdt=0,5" TargetMode="External"/><Relationship Id="rId23" Type="http://schemas.openxmlformats.org/officeDocument/2006/relationships/hyperlink" Target="https://scholar.google.com/scholar?cluster=1384782359369940717&amp;hl=en&amp;as_sdt=0,5" TargetMode="External"/><Relationship Id="rId28" Type="http://schemas.openxmlformats.org/officeDocument/2006/relationships/hyperlink" Target="https://www.nature.com/articles/nbt.3960" TargetMode="External"/><Relationship Id="rId36" Type="http://schemas.openxmlformats.org/officeDocument/2006/relationships/hyperlink" Target="https://academic.oup.com/toxsci/article/176/1/1/5862611" TargetMode="External"/><Relationship Id="rId49" Type="http://schemas.openxmlformats.org/officeDocument/2006/relationships/hyperlink" Target="https://scholar.google.com/scholar?cluster=5883280989260428684&amp;hl=en&amp;as_sdt=0,5" TargetMode="External"/><Relationship Id="rId57" Type="http://schemas.openxmlformats.org/officeDocument/2006/relationships/hyperlink" Target="https://scholar.google.com/scholar?cluster=6523824902603703002&amp;hl=en&amp;as_sdt=0,5" TargetMode="External"/><Relationship Id="rId10" Type="http://schemas.openxmlformats.org/officeDocument/2006/relationships/hyperlink" Target="https://www.nature.com/articles/nature11209" TargetMode="External"/><Relationship Id="rId31" Type="http://schemas.openxmlformats.org/officeDocument/2006/relationships/hyperlink" Target="https://scholar.google.com/scholar?cluster=6712404822037423195&amp;hl=en&amp;as_sdt=0,5" TargetMode="External"/><Relationship Id="rId44" Type="http://schemas.openxmlformats.org/officeDocument/2006/relationships/hyperlink" Target="https://academic.oup.com/nar/article/41/D1/D590/1069277" TargetMode="External"/><Relationship Id="rId52" Type="http://schemas.openxmlformats.org/officeDocument/2006/relationships/hyperlink" Target="https://link.springer.com/chapter/10.1007/978-3-540-33037-0_14" TargetMode="External"/><Relationship Id="rId60" Type="http://schemas.openxmlformats.org/officeDocument/2006/relationships/hyperlink" Target="https://onlinelibrary.wiley.com/doi/abs/10.1111/j.1442-9993.2001.01070.pp.x" TargetMode="External"/><Relationship Id="rId65" Type="http://schemas.openxmlformats.org/officeDocument/2006/relationships/hyperlink" Target="https://scholar.google.com/scholar?cluster=14676683818740800270&amp;hl=en&amp;as_sdt=0,5" TargetMode="External"/><Relationship Id="rId73" Type="http://schemas.openxmlformats.org/officeDocument/2006/relationships/hyperlink" Target="https://scholar.google.com/scholar?cluster=11066055631202277596&amp;hl=en&amp;as_sdt=0,5" TargetMode="External"/><Relationship Id="rId78" Type="http://schemas.openxmlformats.org/officeDocument/2006/relationships/hyperlink" Target="https://www.frontiersin.org/articles/10.3389/fimmu.2020.00645/full" TargetMode="External"/><Relationship Id="rId81" Type="http://schemas.openxmlformats.org/officeDocument/2006/relationships/hyperlink" Target="https://scholar.google.com/scholar?cluster=13641632323867568320&amp;hl=en&amp;as_sdt=0,5" TargetMode="External"/><Relationship Id="rId86" Type="http://schemas.openxmlformats.org/officeDocument/2006/relationships/hyperlink" Target="https://www.mdpi.com/2072-6643/12/5/1474" TargetMode="External"/><Relationship Id="rId94" Type="http://schemas.openxmlformats.org/officeDocument/2006/relationships/hyperlink" Target="https://journals.asm.org/doi/full/10.1128/AEM.72.3.1784-1792.2006" TargetMode="External"/><Relationship Id="rId99" Type="http://schemas.openxmlformats.org/officeDocument/2006/relationships/hyperlink" Target="https://scholar.google.com/scholar?cluster=17723312909307498819&amp;hl=en&amp;as_sdt=0,5" TargetMode="External"/><Relationship Id="rId10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scholar.google.com/scholar?cluster=3942713517699842464&amp;hl=en&amp;as_sdt=0,5" TargetMode="External"/><Relationship Id="rId13" Type="http://schemas.openxmlformats.org/officeDocument/2006/relationships/hyperlink" Target="https://scholar.google.com/scholar?cluster=14625833897026957525&amp;hl=en&amp;as_sdt=0,5" TargetMode="External"/><Relationship Id="rId18" Type="http://schemas.openxmlformats.org/officeDocument/2006/relationships/hyperlink" Target="https://currentprotocols.onlinelibrary.wiley.com/doi/abs/10.1002/0471142905.hg1808s82" TargetMode="External"/><Relationship Id="rId39" Type="http://schemas.openxmlformats.org/officeDocument/2006/relationships/hyperlink" Target="https://scholar.google.com/scholar?cluster=15024292234756389326&amp;hl=en&amp;as_sdt=0,5" TargetMode="External"/><Relationship Id="rId34" Type="http://schemas.openxmlformats.org/officeDocument/2006/relationships/hyperlink" Target="https://europepmc.org/article/med/29490879" TargetMode="External"/><Relationship Id="rId50" Type="http://schemas.openxmlformats.org/officeDocument/2006/relationships/hyperlink" Target="https://www.sciencedirect.com/science/article/abs/pii/0022519366900130" TargetMode="External"/><Relationship Id="rId55" Type="http://schemas.openxmlformats.org/officeDocument/2006/relationships/hyperlink" Target="https://scholar.google.com/scholar?cluster=8621521593477201483&amp;hl=en&amp;as_sdt=0,5" TargetMode="External"/><Relationship Id="rId76" Type="http://schemas.openxmlformats.org/officeDocument/2006/relationships/hyperlink" Target="https://academic.oup.com/femsec/article/94/12/fiy186/5101425" TargetMode="External"/><Relationship Id="rId97" Type="http://schemas.openxmlformats.org/officeDocument/2006/relationships/hyperlink" Target="https://scholar.google.com/scholar?cluster=1613854532715587347&amp;hl=en&amp;as_sdt=0,5" TargetMode="External"/><Relationship Id="rId10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s://scholar.google.com/scholar?cluster=8518936164574268288&amp;hl=en&amp;as_sdt=0,5" TargetMode="External"/><Relationship Id="rId92" Type="http://schemas.openxmlformats.org/officeDocument/2006/relationships/hyperlink" Target="https://www.caister.com/backlist/ciim/v/v7/05.pdf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scholar.google.com/scholar?cluster=15024281358139605931&amp;hl=en&amp;as_sdt=0,5" TargetMode="External"/><Relationship Id="rId24" Type="http://schemas.openxmlformats.org/officeDocument/2006/relationships/hyperlink" Target="https://www.sciencedirect.com/science/article/pii/S0929664617308574" TargetMode="External"/><Relationship Id="rId40" Type="http://schemas.openxmlformats.org/officeDocument/2006/relationships/hyperlink" Target="https://www.nature.com/articles/nmeth.3869" TargetMode="External"/><Relationship Id="rId45" Type="http://schemas.openxmlformats.org/officeDocument/2006/relationships/hyperlink" Target="https://scholar.google.com/scholar?cluster=6892915615612580344&amp;hl=en&amp;as_sdt=0,5" TargetMode="External"/><Relationship Id="rId66" Type="http://schemas.openxmlformats.org/officeDocument/2006/relationships/hyperlink" Target="https://www.sciencedirect.com/science/article/pii/S2352396419300957" TargetMode="External"/><Relationship Id="rId87" Type="http://schemas.openxmlformats.org/officeDocument/2006/relationships/hyperlink" Target="https://scholar.google.com/scholar?cluster=6674437064303994918&amp;hl=en&amp;as_sdt=0,5" TargetMode="External"/><Relationship Id="rId61" Type="http://schemas.openxmlformats.org/officeDocument/2006/relationships/hyperlink" Target="https://scholar.google.com/scholar?cluster=756643875316980061&amp;hl=en&amp;as_sdt=0,5" TargetMode="External"/><Relationship Id="rId82" Type="http://schemas.openxmlformats.org/officeDocument/2006/relationships/hyperlink" Target="https://ami-journals.onlinelibrary.wiley.com/doi/full/10.1111/1751-7915.13410" TargetMode="External"/><Relationship Id="rId19" Type="http://schemas.openxmlformats.org/officeDocument/2006/relationships/hyperlink" Target="https://scholar.google.com/scholar?cluster=11068009766542028580&amp;hl=en&amp;as_sdt=0,5" TargetMode="External"/><Relationship Id="rId14" Type="http://schemas.openxmlformats.org/officeDocument/2006/relationships/hyperlink" Target="https://www.nature.com/articles/s41598-019-52549-z" TargetMode="External"/><Relationship Id="rId30" Type="http://schemas.openxmlformats.org/officeDocument/2006/relationships/hyperlink" Target="https://academic.oup.com/aje/article/185/2/115/2706021" TargetMode="External"/><Relationship Id="rId35" Type="http://schemas.openxmlformats.org/officeDocument/2006/relationships/hyperlink" Target="https://scholar.google.com/scholar?cluster=13479845415701069889&amp;hl=en&amp;as_sdt=0,5" TargetMode="External"/><Relationship Id="rId56" Type="http://schemas.openxmlformats.org/officeDocument/2006/relationships/hyperlink" Target="https://cir.nii.ac.jp/crid/1570009750546179712" TargetMode="External"/><Relationship Id="rId77" Type="http://schemas.openxmlformats.org/officeDocument/2006/relationships/hyperlink" Target="https://scholar.google.com/scholar?cluster=2576928959520003445&amp;hl=en&amp;as_sdt=0,5" TargetMode="External"/><Relationship Id="rId100" Type="http://schemas.openxmlformats.org/officeDocument/2006/relationships/header" Target="header1.xml"/><Relationship Id="rId105" Type="http://schemas.openxmlformats.org/officeDocument/2006/relationships/theme" Target="theme/theme1.xml"/><Relationship Id="rId8" Type="http://schemas.openxmlformats.org/officeDocument/2006/relationships/hyperlink" Target="https://journals.asm.org/doi/full/10.1128/mSystems.00031-18" TargetMode="External"/><Relationship Id="rId51" Type="http://schemas.openxmlformats.org/officeDocument/2006/relationships/hyperlink" Target="https://scholar.google.com/scholar?cluster=17625591749210567681&amp;hl=en&amp;as_sdt=0,5" TargetMode="External"/><Relationship Id="rId72" Type="http://schemas.openxmlformats.org/officeDocument/2006/relationships/hyperlink" Target="https://www.sciencedirect.com/science/article/pii/S0168165616315760" TargetMode="External"/><Relationship Id="rId93" Type="http://schemas.openxmlformats.org/officeDocument/2006/relationships/hyperlink" Target="https://scholar.google.com/scholar?cluster=142618937630498944&amp;hl=en&amp;as_sdt=0,5" TargetMode="External"/><Relationship Id="rId98" Type="http://schemas.openxmlformats.org/officeDocument/2006/relationships/hyperlink" Target="https://www.sciencedirect.com/science/article/abs/pii/S0167701218308789" TargetMode="External"/><Relationship Id="rId3" Type="http://schemas.openxmlformats.org/officeDocument/2006/relationships/styles" Target="styles.xml"/><Relationship Id="rId25" Type="http://schemas.openxmlformats.org/officeDocument/2006/relationships/hyperlink" Target="https://scholar.google.com/scholar?cluster=13479845415701069889&amp;hl=en&amp;as_sdt=0,5" TargetMode="External"/><Relationship Id="rId46" Type="http://schemas.openxmlformats.org/officeDocument/2006/relationships/hyperlink" Target="https://dl.acm.org/doi/abs/10.1145/584091.584093" TargetMode="External"/><Relationship Id="rId67" Type="http://schemas.openxmlformats.org/officeDocument/2006/relationships/hyperlink" Target="https://scholar.google.com/scholar?cluster=4539710941427079040&amp;hl=en&amp;as_sdt=0,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8139E5-638F-49AF-9BC4-706819744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4</TotalTime>
  <Pages>3</Pages>
  <Words>3048</Words>
  <Characters>17379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ics</dc:creator>
  <cp:lastModifiedBy>omics</cp:lastModifiedBy>
  <cp:revision>308</cp:revision>
  <cp:lastPrinted>2021-11-12T06:24:00Z</cp:lastPrinted>
  <dcterms:created xsi:type="dcterms:W3CDTF">2022-12-23T11:00:00Z</dcterms:created>
  <dcterms:modified xsi:type="dcterms:W3CDTF">2023-06-23T04:54:00Z</dcterms:modified>
</cp:coreProperties>
</file>